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7C5A7" w14:textId="1A9C7560" w:rsidR="000E49AF" w:rsidRDefault="000E49AF">
      <w:pPr>
        <w:spacing w:after="0" w:line="360" w:lineRule="auto"/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</w:pPr>
      <w:r w:rsidRPr="000E49AF"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  <w:t xml:space="preserve">Impact of Obesity on Pathological Complete Remission in Early-Stage Breast Cancer Patients </w:t>
      </w:r>
      <w:r w:rsidR="00E57436"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  <w:t>after</w:t>
      </w:r>
      <w:r w:rsidRPr="000E49AF"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  <w:t xml:space="preserve"> Neoadjuvant Chemotherapy: A Retrospective Study from a German University Breast Center</w:t>
      </w:r>
    </w:p>
    <w:p w14:paraId="7A9407D4" w14:textId="77777777" w:rsidR="000E49AF" w:rsidRDefault="000E49AF">
      <w:pPr>
        <w:spacing w:after="0" w:line="360" w:lineRule="auto"/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</w:pPr>
    </w:p>
    <w:p w14:paraId="477C61F6" w14:textId="54268CEE" w:rsidR="008C2013" w:rsidRDefault="008C2013">
      <w:pPr>
        <w:spacing w:after="0" w:line="360" w:lineRule="auto"/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</w:pPr>
      <w:r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  <w:t xml:space="preserve">Journal: </w:t>
      </w:r>
      <w:r w:rsidRPr="008C2013"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  <w:t>Archives of Gynecology and Obstetrics</w:t>
      </w:r>
    </w:p>
    <w:p w14:paraId="1C61770A" w14:textId="77777777" w:rsidR="008C2013" w:rsidRDefault="008C2013">
      <w:pPr>
        <w:spacing w:after="0" w:line="360" w:lineRule="auto"/>
        <w:rPr>
          <w:rFonts w:eastAsiaTheme="majorEastAsia" w:cstheme="majorBidi"/>
          <w:b/>
          <w:spacing w:val="-10"/>
          <w:kern w:val="28"/>
          <w:sz w:val="28"/>
          <w:szCs w:val="28"/>
          <w:lang w:val="en-US"/>
        </w:rPr>
      </w:pPr>
    </w:p>
    <w:p w14:paraId="0CC9654F" w14:textId="23956135" w:rsidR="00DA4495" w:rsidRPr="009F02C3" w:rsidRDefault="006D6DE2">
      <w:pPr>
        <w:spacing w:after="0" w:line="360" w:lineRule="auto"/>
        <w:rPr>
          <w:rFonts w:cs="Arial"/>
          <w:sz w:val="26"/>
          <w:szCs w:val="26"/>
          <w:lang w:val="en-US"/>
        </w:rPr>
      </w:pPr>
      <w:r w:rsidRPr="009F02C3">
        <w:rPr>
          <w:rStyle w:val="berschrift2Zchn"/>
          <w:rFonts w:cs="Arial"/>
          <w:szCs w:val="24"/>
          <w:lang w:val="en-US"/>
        </w:rPr>
        <w:t>Authors:</w:t>
      </w:r>
      <w:r w:rsidRPr="009F02C3">
        <w:rPr>
          <w:rFonts w:cs="Arial"/>
          <w:szCs w:val="24"/>
          <w:lang w:val="en-US"/>
        </w:rPr>
        <w:t xml:space="preserve"> </w:t>
      </w:r>
      <w:r w:rsidR="00EA0205" w:rsidRPr="009F02C3">
        <w:rPr>
          <w:rFonts w:cs="Arial"/>
          <w:sz w:val="26"/>
          <w:szCs w:val="26"/>
          <w:lang w:val="en-US"/>
        </w:rPr>
        <w:t xml:space="preserve">Johannes </w:t>
      </w:r>
      <w:r w:rsidR="00CE1CCE" w:rsidRPr="009F02C3">
        <w:rPr>
          <w:rFonts w:cs="Arial"/>
          <w:sz w:val="26"/>
          <w:szCs w:val="26"/>
          <w:lang w:val="en-US"/>
        </w:rPr>
        <w:t xml:space="preserve">Felix </w:t>
      </w:r>
      <w:proofErr w:type="spellStart"/>
      <w:r w:rsidR="00EA0205" w:rsidRPr="009F02C3">
        <w:rPr>
          <w:rFonts w:cs="Arial"/>
          <w:sz w:val="26"/>
          <w:szCs w:val="26"/>
          <w:lang w:val="en-US"/>
        </w:rPr>
        <w:t>Englisch</w:t>
      </w:r>
      <w:proofErr w:type="spellEnd"/>
      <w:r w:rsidR="00EA0205" w:rsidRPr="009F02C3">
        <w:rPr>
          <w:rFonts w:cs="Arial"/>
          <w:sz w:val="26"/>
          <w:szCs w:val="26"/>
          <w:lang w:val="en-US"/>
        </w:rPr>
        <w:t xml:space="preserve">, Alexander </w:t>
      </w:r>
      <w:proofErr w:type="spellStart"/>
      <w:r w:rsidR="00EA0205" w:rsidRPr="009F02C3">
        <w:rPr>
          <w:rFonts w:cs="Arial"/>
          <w:sz w:val="26"/>
          <w:szCs w:val="26"/>
          <w:lang w:val="en-US"/>
        </w:rPr>
        <w:t>Englisch</w:t>
      </w:r>
      <w:proofErr w:type="spellEnd"/>
      <w:r w:rsidR="00EA0205" w:rsidRPr="009F02C3">
        <w:rPr>
          <w:rFonts w:cs="Arial"/>
          <w:sz w:val="26"/>
          <w:szCs w:val="26"/>
          <w:lang w:val="en-US"/>
        </w:rPr>
        <w:t xml:space="preserve">, Dominik </w:t>
      </w:r>
      <w:proofErr w:type="spellStart"/>
      <w:r w:rsidR="00EA0205" w:rsidRPr="009F02C3">
        <w:rPr>
          <w:rFonts w:cs="Arial"/>
          <w:sz w:val="26"/>
          <w:szCs w:val="26"/>
          <w:lang w:val="en-US"/>
        </w:rPr>
        <w:t>Dannehl</w:t>
      </w:r>
      <w:proofErr w:type="spellEnd"/>
      <w:r w:rsidR="00EA0205" w:rsidRPr="009F02C3">
        <w:rPr>
          <w:rFonts w:cs="Arial"/>
          <w:sz w:val="26"/>
          <w:szCs w:val="26"/>
          <w:lang w:val="en-US"/>
        </w:rPr>
        <w:t xml:space="preserve">, </w:t>
      </w:r>
      <w:r w:rsidR="00725503" w:rsidRPr="009F02C3">
        <w:rPr>
          <w:rFonts w:cs="Arial"/>
          <w:sz w:val="26"/>
          <w:szCs w:val="26"/>
          <w:lang w:val="en-US"/>
        </w:rPr>
        <w:t xml:space="preserve">Kenneth </w:t>
      </w:r>
      <w:proofErr w:type="spellStart"/>
      <w:r w:rsidR="00725503" w:rsidRPr="009F02C3">
        <w:rPr>
          <w:rFonts w:cs="Arial"/>
          <w:sz w:val="26"/>
          <w:szCs w:val="26"/>
          <w:lang w:val="en-US"/>
        </w:rPr>
        <w:t>Eissler</w:t>
      </w:r>
      <w:proofErr w:type="spellEnd"/>
      <w:r w:rsidR="00725503" w:rsidRPr="009F02C3">
        <w:rPr>
          <w:rFonts w:cs="Arial"/>
          <w:sz w:val="26"/>
          <w:szCs w:val="26"/>
          <w:lang w:val="en-US"/>
        </w:rPr>
        <w:t xml:space="preserve">, </w:t>
      </w:r>
      <w:r w:rsidR="00EA0205" w:rsidRPr="009F02C3">
        <w:rPr>
          <w:rFonts w:cs="Arial"/>
          <w:sz w:val="26"/>
          <w:szCs w:val="26"/>
          <w:lang w:val="en-US"/>
        </w:rPr>
        <w:t xml:space="preserve">Christian </w:t>
      </w:r>
      <w:r w:rsidR="0054563B">
        <w:rPr>
          <w:rFonts w:cs="Arial"/>
          <w:sz w:val="26"/>
          <w:szCs w:val="26"/>
          <w:lang w:val="en-US"/>
        </w:rPr>
        <w:t xml:space="preserve">Martin </w:t>
      </w:r>
      <w:proofErr w:type="spellStart"/>
      <w:r w:rsidR="00EA0205" w:rsidRPr="009F02C3">
        <w:rPr>
          <w:rFonts w:cs="Arial"/>
          <w:sz w:val="26"/>
          <w:szCs w:val="26"/>
          <w:lang w:val="en-US"/>
        </w:rPr>
        <w:t>Tegeler</w:t>
      </w:r>
      <w:proofErr w:type="spellEnd"/>
      <w:r w:rsidR="00EA0205" w:rsidRPr="009F02C3">
        <w:rPr>
          <w:rFonts w:cs="Arial"/>
          <w:sz w:val="26"/>
          <w:szCs w:val="26"/>
          <w:lang w:val="en-US"/>
        </w:rPr>
        <w:t xml:space="preserve">, Sabine </w:t>
      </w:r>
      <w:proofErr w:type="spellStart"/>
      <w:r w:rsidR="00EA0205" w:rsidRPr="009F02C3">
        <w:rPr>
          <w:rFonts w:cs="Arial"/>
          <w:sz w:val="26"/>
          <w:szCs w:val="26"/>
          <w:lang w:val="en-US"/>
        </w:rPr>
        <w:t>Matovina</w:t>
      </w:r>
      <w:proofErr w:type="spellEnd"/>
      <w:r w:rsidR="00EA0205" w:rsidRPr="009F02C3">
        <w:rPr>
          <w:rFonts w:cs="Arial"/>
          <w:sz w:val="26"/>
          <w:szCs w:val="26"/>
          <w:lang w:val="en-US"/>
        </w:rPr>
        <w:t xml:space="preserve">, </w:t>
      </w:r>
      <w:proofErr w:type="spellStart"/>
      <w:r w:rsidR="009F02C3" w:rsidRPr="009F02C3">
        <w:rPr>
          <w:rFonts w:cs="Arial"/>
          <w:sz w:val="26"/>
          <w:szCs w:val="26"/>
          <w:lang w:val="en-US"/>
        </w:rPr>
        <w:t>Léa</w:t>
      </w:r>
      <w:proofErr w:type="spellEnd"/>
      <w:r w:rsidR="009F02C3" w:rsidRPr="009F02C3">
        <w:rPr>
          <w:rFonts w:cs="Arial"/>
          <w:sz w:val="26"/>
          <w:szCs w:val="26"/>
          <w:lang w:val="en-US"/>
        </w:rPr>
        <w:t xml:space="preserve"> L</w:t>
      </w:r>
      <w:r w:rsidR="009F02C3">
        <w:rPr>
          <w:rFonts w:cs="Arial"/>
          <w:sz w:val="26"/>
          <w:szCs w:val="26"/>
          <w:lang w:val="en-US"/>
        </w:rPr>
        <w:t xml:space="preserve">ouise Volmer, </w:t>
      </w:r>
      <w:proofErr w:type="spellStart"/>
      <w:r w:rsidR="00EA0205" w:rsidRPr="009F02C3">
        <w:rPr>
          <w:rFonts w:cs="Arial"/>
          <w:sz w:val="26"/>
          <w:szCs w:val="26"/>
          <w:lang w:val="en-US"/>
        </w:rPr>
        <w:t>Diethelm</w:t>
      </w:r>
      <w:proofErr w:type="spellEnd"/>
      <w:r w:rsidR="00EA0205" w:rsidRPr="009F02C3">
        <w:rPr>
          <w:rFonts w:cs="Arial"/>
          <w:sz w:val="26"/>
          <w:szCs w:val="26"/>
          <w:lang w:val="en-US"/>
        </w:rPr>
        <w:t xml:space="preserve"> </w:t>
      </w:r>
      <w:proofErr w:type="spellStart"/>
      <w:r w:rsidR="00EA0205" w:rsidRPr="009F02C3">
        <w:rPr>
          <w:rFonts w:cs="Arial"/>
          <w:sz w:val="26"/>
          <w:szCs w:val="26"/>
          <w:lang w:val="en-US"/>
        </w:rPr>
        <w:t>Wallwiener</w:t>
      </w:r>
      <w:proofErr w:type="spellEnd"/>
      <w:r w:rsidR="00EA0205" w:rsidRPr="009F02C3">
        <w:rPr>
          <w:rFonts w:cs="Arial"/>
          <w:sz w:val="26"/>
          <w:szCs w:val="26"/>
          <w:lang w:val="en-US"/>
        </w:rPr>
        <w:t xml:space="preserve">, Sara Y. Brucker, Andreas </w:t>
      </w:r>
      <w:proofErr w:type="spellStart"/>
      <w:r w:rsidR="00EA0205" w:rsidRPr="009F02C3">
        <w:rPr>
          <w:rFonts w:cs="Arial"/>
          <w:sz w:val="26"/>
          <w:szCs w:val="26"/>
          <w:lang w:val="en-US"/>
        </w:rPr>
        <w:t>Hartkopf</w:t>
      </w:r>
      <w:proofErr w:type="spellEnd"/>
      <w:r w:rsidR="00EA0205" w:rsidRPr="009F02C3">
        <w:rPr>
          <w:rFonts w:cs="Arial"/>
          <w:sz w:val="26"/>
          <w:szCs w:val="26"/>
          <w:lang w:val="en-US"/>
        </w:rPr>
        <w:t>, Tobias Engler</w:t>
      </w:r>
    </w:p>
    <w:p w14:paraId="0EF962B1" w14:textId="77777777" w:rsidR="002173F4" w:rsidRPr="009F02C3" w:rsidRDefault="002173F4">
      <w:pPr>
        <w:spacing w:after="0" w:line="360" w:lineRule="auto"/>
        <w:rPr>
          <w:rFonts w:cs="Arial"/>
          <w:sz w:val="26"/>
          <w:szCs w:val="26"/>
          <w:lang w:val="en-US"/>
        </w:rPr>
      </w:pPr>
    </w:p>
    <w:p w14:paraId="070C0049" w14:textId="5AC53572" w:rsidR="00125E7D" w:rsidRPr="00CD4A81" w:rsidRDefault="00125E7D">
      <w:pPr>
        <w:spacing w:after="0" w:line="360" w:lineRule="auto"/>
        <w:rPr>
          <w:rFonts w:cs="Arial"/>
          <w:szCs w:val="24"/>
          <w:lang w:val="en-US"/>
        </w:rPr>
      </w:pPr>
      <w:r w:rsidRPr="00CD4A81">
        <w:rPr>
          <w:rFonts w:cs="Arial"/>
          <w:szCs w:val="24"/>
          <w:lang w:val="en-US"/>
        </w:rPr>
        <w:t>Affiliation</w:t>
      </w:r>
      <w:r w:rsidR="002173F4" w:rsidRPr="00CD4A81">
        <w:rPr>
          <w:rFonts w:cs="Arial"/>
          <w:szCs w:val="24"/>
          <w:lang w:val="en-US"/>
        </w:rPr>
        <w:t>s: Department of Women's Health, Tübingen University, 72076 Tübingen, Germany</w:t>
      </w:r>
    </w:p>
    <w:p w14:paraId="3D36015B" w14:textId="77777777" w:rsidR="002173F4" w:rsidRPr="00CD4A81" w:rsidRDefault="002173F4">
      <w:pPr>
        <w:spacing w:after="0" w:line="360" w:lineRule="auto"/>
        <w:rPr>
          <w:rFonts w:cs="Arial"/>
          <w:b/>
          <w:bCs/>
          <w:szCs w:val="24"/>
          <w:lang w:val="en-US"/>
        </w:rPr>
      </w:pPr>
    </w:p>
    <w:p w14:paraId="2B592876" w14:textId="2F562FB9" w:rsidR="00DA4495" w:rsidRPr="00CD4A81" w:rsidRDefault="006D6DE2">
      <w:pPr>
        <w:pStyle w:val="berschrift2"/>
        <w:spacing w:before="0" w:line="360" w:lineRule="auto"/>
        <w:rPr>
          <w:rFonts w:cs="Arial"/>
          <w:szCs w:val="24"/>
          <w:lang w:val="en-US"/>
        </w:rPr>
      </w:pPr>
      <w:r w:rsidRPr="00CD4A81">
        <w:rPr>
          <w:rFonts w:cs="Arial"/>
          <w:szCs w:val="24"/>
          <w:lang w:val="en-US"/>
        </w:rPr>
        <w:t xml:space="preserve">Corresponding </w:t>
      </w:r>
      <w:proofErr w:type="gramStart"/>
      <w:r w:rsidRPr="00CD4A81">
        <w:rPr>
          <w:rFonts w:cs="Arial"/>
          <w:szCs w:val="24"/>
          <w:lang w:val="en-US"/>
        </w:rPr>
        <w:t>author</w:t>
      </w:r>
      <w:proofErr w:type="gramEnd"/>
      <w:r w:rsidRPr="00CD4A81">
        <w:rPr>
          <w:rFonts w:cs="Arial"/>
          <w:szCs w:val="24"/>
          <w:lang w:val="en-US"/>
        </w:rPr>
        <w:t xml:space="preserve"> contact information: </w:t>
      </w:r>
      <w:r w:rsidR="002173F4" w:rsidRPr="00CD4A81">
        <w:rPr>
          <w:rFonts w:cs="Arial"/>
          <w:szCs w:val="24"/>
          <w:lang w:val="en-US"/>
        </w:rPr>
        <w:t>Johannes.englisch@med.uni-tuebingen.de</w:t>
      </w:r>
    </w:p>
    <w:p w14:paraId="028E8704" w14:textId="77777777" w:rsidR="008C2013" w:rsidRDefault="008C2013">
      <w:pPr>
        <w:spacing w:line="259" w:lineRule="auto"/>
        <w:jc w:val="left"/>
        <w:rPr>
          <w:rFonts w:eastAsiaTheme="majorEastAsia" w:cs="Arial"/>
          <w:b/>
          <w:caps/>
          <w:sz w:val="28"/>
          <w:szCs w:val="32"/>
          <w:lang w:val="en-US"/>
        </w:rPr>
      </w:pPr>
      <w:bookmarkStart w:id="0" w:name="_Hlk6990196"/>
      <w:r>
        <w:rPr>
          <w:rFonts w:cs="Arial"/>
          <w:lang w:val="en-US"/>
        </w:rPr>
        <w:br w:type="page"/>
      </w:r>
    </w:p>
    <w:p w14:paraId="09D7C3E5" w14:textId="18474E2B" w:rsidR="00DA4495" w:rsidRPr="00CD4A81" w:rsidRDefault="006A231F">
      <w:pPr>
        <w:pStyle w:val="berschrift1"/>
        <w:rPr>
          <w:rFonts w:cs="Arial"/>
          <w:lang w:val="en-US"/>
        </w:rPr>
      </w:pPr>
      <w:r w:rsidRPr="00CD4A81">
        <w:rPr>
          <w:rFonts w:cs="Arial"/>
          <w:lang w:val="en-US"/>
        </w:rPr>
        <w:lastRenderedPageBreak/>
        <w:t>Supplement</w:t>
      </w:r>
    </w:p>
    <w:p w14:paraId="083C94F0" w14:textId="246420D5" w:rsidR="00D42B6F" w:rsidRPr="00D42B6F" w:rsidRDefault="006A231F" w:rsidP="006A231F">
      <w:pPr>
        <w:rPr>
          <w:rFonts w:cs="Arial"/>
          <w:b/>
          <w:bCs/>
          <w:lang w:val="en-US"/>
        </w:rPr>
      </w:pPr>
      <w:r w:rsidRPr="00CD4A81">
        <w:rPr>
          <w:rFonts w:cs="Arial"/>
          <w:b/>
          <w:bCs/>
          <w:lang w:val="en-US"/>
        </w:rPr>
        <w:t>Supplementary Table 1: Neoadjuvant Therapy Sequence</w:t>
      </w:r>
    </w:p>
    <w:tbl>
      <w:tblPr>
        <w:tblW w:w="93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23"/>
        <w:gridCol w:w="1292"/>
        <w:gridCol w:w="1164"/>
        <w:gridCol w:w="1028"/>
      </w:tblGrid>
      <w:tr w:rsidR="00CE64A2" w:rsidRPr="00CD4A81" w14:paraId="2E0145BB" w14:textId="77777777" w:rsidTr="00CE64A2">
        <w:trPr>
          <w:trHeight w:val="550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9A9B6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4"/>
                <w:lang w:val="en-US"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073A7" w14:textId="77777777" w:rsidR="00CE64A2" w:rsidRPr="00CD4A81" w:rsidRDefault="00CE64A2" w:rsidP="001A04E8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non-obese (n=24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1918F" w14:textId="77777777" w:rsidR="00CE64A2" w:rsidRPr="00CD4A81" w:rsidRDefault="00CE64A2" w:rsidP="001A04E8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obese (n=7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9BDCB" w14:textId="6245991E" w:rsidR="00CE64A2" w:rsidRPr="00CD4A81" w:rsidRDefault="00CE64A2" w:rsidP="001A04E8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p-Value (</w:t>
            </w:r>
            <w:proofErr w:type="spellStart"/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Fisher’s</w:t>
            </w:r>
            <w:proofErr w:type="spellEnd"/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exact</w:t>
            </w:r>
            <w:proofErr w:type="spellEnd"/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)</w:t>
            </w:r>
          </w:p>
        </w:tc>
      </w:tr>
      <w:tr w:rsidR="00CE64A2" w:rsidRPr="00CD4A81" w14:paraId="5A78444A" w14:textId="77777777" w:rsidTr="00CE64A2">
        <w:trPr>
          <w:trHeight w:val="274"/>
        </w:trPr>
        <w:tc>
          <w:tcPr>
            <w:tcW w:w="5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DCDEB8" w14:textId="77777777" w:rsidR="00CE64A2" w:rsidRPr="00CD4A81" w:rsidRDefault="00CE64A2" w:rsidP="001A04E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58ECC6" w14:textId="77777777" w:rsidR="00CE64A2" w:rsidRPr="00CD4A81" w:rsidRDefault="00CE64A2" w:rsidP="001A04E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8016B1" w14:textId="77777777" w:rsidR="00CE64A2" w:rsidRPr="00CD4A81" w:rsidRDefault="00CE64A2" w:rsidP="001A04E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3359B" w14:textId="77777777" w:rsidR="00CE64A2" w:rsidRPr="00CD4A81" w:rsidRDefault="00CE64A2" w:rsidP="001A04E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CE64A2" w:rsidRPr="00CD4A81" w14:paraId="36E58F35" w14:textId="77777777" w:rsidTr="00CE64A2">
        <w:trPr>
          <w:trHeight w:val="274"/>
        </w:trPr>
        <w:tc>
          <w:tcPr>
            <w:tcW w:w="58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E0B49B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Regime </w:t>
            </w:r>
            <w:proofErr w:type="spellStart"/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received</w:t>
            </w:r>
            <w:proofErr w:type="spellEnd"/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7D8377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2927F3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EE6634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0.598</w:t>
            </w:r>
          </w:p>
        </w:tc>
      </w:tr>
      <w:tr w:rsidR="00CE64A2" w:rsidRPr="00CD4A81" w14:paraId="32B21CF8" w14:textId="77777777" w:rsidTr="00CE64A2">
        <w:trPr>
          <w:trHeight w:val="258"/>
        </w:trPr>
        <w:tc>
          <w:tcPr>
            <w:tcW w:w="5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B3BB19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val="en-US"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Anthracycline / </w:t>
            </w: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de-DE"/>
              </w:rPr>
              <w:t>Cyclophosphamid</w:t>
            </w:r>
            <w:proofErr w:type="spell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↔ Anti-HER2↔ </w:t>
            </w: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de-DE"/>
              </w:rPr>
              <w:t>Taxan</w:t>
            </w:r>
            <w:proofErr w:type="spellEnd"/>
          </w:p>
        </w:tc>
        <w:tc>
          <w:tcPr>
            <w:tcW w:w="12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1D7590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99 (40.1%)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33FA16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32 (41.0%)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0E29F6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69C0E020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0E1268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Anthracycline</w:t>
            </w:r>
            <w:proofErr w:type="spell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/ Cyclophosphamid↔ </w:t>
            </w: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Taxa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E52874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74 (30.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4DA99B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22 (28.2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707360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5B43E6E3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6329BB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Anthracycline</w:t>
            </w:r>
            <w:proofErr w:type="spell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/ Cyclophosphamid↔ Carboplatin / </w:t>
            </w: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Taxa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4B950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21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8.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85E563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6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7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BDF110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237FC01C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FD8B9F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Anti-HER2↔ </w:t>
            </w: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Taxa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247F3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9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7.7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EF126A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8 (10.2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23DE1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14FC4BBA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F9BC6C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Anti-HER2↔ Carboplatin / </w:t>
            </w: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Taxa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BE7BA9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2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4.9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9AE91F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2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2.6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EE2539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79D87FC4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F1D306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Carboplatin / </w:t>
            </w: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Taxa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39465A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9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3.6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4CB4DF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2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2.6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C3C879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60176764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A8E53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Anthracycline</w:t>
            </w:r>
            <w:proofErr w:type="spell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/ Cyclophosphami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22AD0B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8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3.2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53CE3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0DC2A5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1496146C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65F6F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Anthracycline</w:t>
            </w:r>
            <w:proofErr w:type="spell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/ Cyclophosphamid↔ Checkpoint-Inhibito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E82C0C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3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.2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E929D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4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5.1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7B6B1A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06CCACB2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9A4295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Taxa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935AF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0.4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8D2F1A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4B895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tr w:rsidR="00CE64A2" w:rsidRPr="00CD4A81" w14:paraId="10B9B7AF" w14:textId="77777777" w:rsidTr="00CE64A2">
        <w:trPr>
          <w:trHeight w:val="258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09E979" w14:textId="77777777" w:rsidR="00CE64A2" w:rsidRPr="00CD4A81" w:rsidRDefault="00CE64A2" w:rsidP="001A04E8">
            <w:pPr>
              <w:spacing w:after="0" w:line="240" w:lineRule="auto"/>
              <w:jc w:val="lef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Checkpoint-Inhibitor↔ </w:t>
            </w:r>
            <w:proofErr w:type="spell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Taxa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4ECBBC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1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0.4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EA99AE" w14:textId="77777777" w:rsidR="00CE64A2" w:rsidRPr="00CD4A81" w:rsidRDefault="00CE64A2" w:rsidP="001A04E8">
            <w:pPr>
              <w:spacing w:after="0" w:line="240" w:lineRule="auto"/>
              <w:jc w:val="right"/>
              <w:textAlignment w:val="bottom"/>
              <w:rPr>
                <w:rFonts w:eastAsia="Times New Roman" w:cs="Arial"/>
                <w:sz w:val="36"/>
                <w:szCs w:val="36"/>
                <w:lang w:eastAsia="de-DE"/>
              </w:rPr>
            </w:pPr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0   </w:t>
            </w:r>
            <w:proofErr w:type="gramStart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 xml:space="preserve">   (</w:t>
            </w:r>
            <w:proofErr w:type="gramEnd"/>
            <w:r w:rsidRPr="00CD4A81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de-DE"/>
              </w:rPr>
              <w:t>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166C65" w14:textId="77777777" w:rsidR="00CE64A2" w:rsidRPr="00CD4A81" w:rsidRDefault="00CE64A2" w:rsidP="001A04E8">
            <w:pPr>
              <w:spacing w:after="0" w:line="240" w:lineRule="auto"/>
              <w:jc w:val="left"/>
              <w:rPr>
                <w:rFonts w:eastAsia="Times New Roman" w:cs="Arial"/>
                <w:sz w:val="36"/>
                <w:szCs w:val="36"/>
                <w:lang w:eastAsia="de-DE"/>
              </w:rPr>
            </w:pPr>
          </w:p>
        </w:tc>
      </w:tr>
      <w:bookmarkEnd w:id="0"/>
    </w:tbl>
    <w:p w14:paraId="38AF403E" w14:textId="57A6ACE6" w:rsidR="00602912" w:rsidRDefault="00602912" w:rsidP="008C2013">
      <w:pPr>
        <w:pStyle w:val="berschrift1"/>
        <w:rPr>
          <w:lang w:val="en-US"/>
        </w:rPr>
      </w:pPr>
    </w:p>
    <w:sectPr w:rsidR="00602912" w:rsidSect="007D04EB">
      <w:footerReference w:type="even" r:id="rId8"/>
      <w:footerReference w:type="default" r:id="rId9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C1388" w14:textId="77777777" w:rsidR="008F6846" w:rsidRDefault="008F6846">
      <w:pPr>
        <w:spacing w:after="0" w:line="240" w:lineRule="auto"/>
      </w:pPr>
      <w:r>
        <w:separator/>
      </w:r>
    </w:p>
  </w:endnote>
  <w:endnote w:type="continuationSeparator" w:id="0">
    <w:p w14:paraId="52CAD68D" w14:textId="77777777" w:rsidR="008F6846" w:rsidRDefault="008F6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04803402"/>
      <w:docPartObj>
        <w:docPartGallery w:val="Page Numbers (Bottom of Page)"/>
        <w:docPartUnique/>
      </w:docPartObj>
    </w:sdtPr>
    <w:sdtContent>
      <w:p w14:paraId="2886F1F2" w14:textId="0601AD5E" w:rsidR="00CD4A81" w:rsidRDefault="00CD4A81" w:rsidP="00A2233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A0B2493" w14:textId="77777777" w:rsidR="00CD4A81" w:rsidRDefault="00CD4A81" w:rsidP="00CD4A8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104327231"/>
      <w:docPartObj>
        <w:docPartGallery w:val="Page Numbers (Bottom of Page)"/>
        <w:docPartUnique/>
      </w:docPartObj>
    </w:sdtPr>
    <w:sdtContent>
      <w:p w14:paraId="3B8ACAE7" w14:textId="18FD0667" w:rsidR="00CD4A81" w:rsidRDefault="00CD4A81" w:rsidP="00A2233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153EBD2" w14:textId="77777777" w:rsidR="00CD4A81" w:rsidRDefault="00CD4A81" w:rsidP="00CD4A8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AF73C" w14:textId="77777777" w:rsidR="008F6846" w:rsidRDefault="008F6846">
      <w:pPr>
        <w:spacing w:after="0" w:line="240" w:lineRule="auto"/>
      </w:pPr>
      <w:r>
        <w:separator/>
      </w:r>
    </w:p>
  </w:footnote>
  <w:footnote w:type="continuationSeparator" w:id="0">
    <w:p w14:paraId="652E1A28" w14:textId="77777777" w:rsidR="008F6846" w:rsidRDefault="008F6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D25F6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DCEEA9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0E2166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36CB8A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65A30A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B6E5C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9E499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8E0CDA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20C25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37A188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A91BF3"/>
    <w:multiLevelType w:val="hybridMultilevel"/>
    <w:tmpl w:val="FF6099E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457CBE"/>
    <w:multiLevelType w:val="hybridMultilevel"/>
    <w:tmpl w:val="C640310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3B5785"/>
    <w:multiLevelType w:val="hybridMultilevel"/>
    <w:tmpl w:val="8E34E8B6"/>
    <w:lvl w:ilvl="0" w:tplc="2BB897C6">
      <w:start w:val="1"/>
      <w:numFmt w:val="decimal"/>
      <w:lvlText w:val="%1)"/>
      <w:lvlJc w:val="left"/>
      <w:pPr>
        <w:ind w:left="1080" w:hanging="360"/>
      </w:pPr>
    </w:lvl>
    <w:lvl w:ilvl="1" w:tplc="2A6CD606">
      <w:start w:val="1"/>
      <w:numFmt w:val="decimal"/>
      <w:lvlText w:val="%2)"/>
      <w:lvlJc w:val="left"/>
      <w:pPr>
        <w:ind w:left="1080" w:hanging="360"/>
      </w:pPr>
    </w:lvl>
    <w:lvl w:ilvl="2" w:tplc="64742272">
      <w:start w:val="1"/>
      <w:numFmt w:val="decimal"/>
      <w:lvlText w:val="%3)"/>
      <w:lvlJc w:val="left"/>
      <w:pPr>
        <w:ind w:left="1080" w:hanging="360"/>
      </w:pPr>
    </w:lvl>
    <w:lvl w:ilvl="3" w:tplc="E40EA978">
      <w:start w:val="1"/>
      <w:numFmt w:val="decimal"/>
      <w:lvlText w:val="%4)"/>
      <w:lvlJc w:val="left"/>
      <w:pPr>
        <w:ind w:left="1080" w:hanging="360"/>
      </w:pPr>
    </w:lvl>
    <w:lvl w:ilvl="4" w:tplc="ECF643B2">
      <w:start w:val="1"/>
      <w:numFmt w:val="decimal"/>
      <w:lvlText w:val="%5)"/>
      <w:lvlJc w:val="left"/>
      <w:pPr>
        <w:ind w:left="1080" w:hanging="360"/>
      </w:pPr>
    </w:lvl>
    <w:lvl w:ilvl="5" w:tplc="5164DEA4">
      <w:start w:val="1"/>
      <w:numFmt w:val="decimal"/>
      <w:lvlText w:val="%6)"/>
      <w:lvlJc w:val="left"/>
      <w:pPr>
        <w:ind w:left="1080" w:hanging="360"/>
      </w:pPr>
    </w:lvl>
    <w:lvl w:ilvl="6" w:tplc="D1F2DA04">
      <w:start w:val="1"/>
      <w:numFmt w:val="decimal"/>
      <w:lvlText w:val="%7)"/>
      <w:lvlJc w:val="left"/>
      <w:pPr>
        <w:ind w:left="1080" w:hanging="360"/>
      </w:pPr>
    </w:lvl>
    <w:lvl w:ilvl="7" w:tplc="8482E014">
      <w:start w:val="1"/>
      <w:numFmt w:val="decimal"/>
      <w:lvlText w:val="%8)"/>
      <w:lvlJc w:val="left"/>
      <w:pPr>
        <w:ind w:left="1080" w:hanging="360"/>
      </w:pPr>
    </w:lvl>
    <w:lvl w:ilvl="8" w:tplc="0AF2676E">
      <w:start w:val="1"/>
      <w:numFmt w:val="decimal"/>
      <w:lvlText w:val="%9)"/>
      <w:lvlJc w:val="left"/>
      <w:pPr>
        <w:ind w:left="1080" w:hanging="360"/>
      </w:pPr>
    </w:lvl>
  </w:abstractNum>
  <w:abstractNum w:abstractNumId="13" w15:restartNumberingAfterBreak="0">
    <w:nsid w:val="19E46EB6"/>
    <w:multiLevelType w:val="hybridMultilevel"/>
    <w:tmpl w:val="969A085C"/>
    <w:lvl w:ilvl="0" w:tplc="55AAD8C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C81A63"/>
    <w:multiLevelType w:val="hybridMultilevel"/>
    <w:tmpl w:val="A3F21864"/>
    <w:lvl w:ilvl="0" w:tplc="63EEFE48">
      <w:start w:val="1"/>
      <w:numFmt w:val="decimal"/>
      <w:lvlText w:val="%1)"/>
      <w:lvlJc w:val="left"/>
      <w:pPr>
        <w:ind w:left="42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46" w:hanging="360"/>
      </w:pPr>
    </w:lvl>
    <w:lvl w:ilvl="2" w:tplc="2000001B" w:tentative="1">
      <w:start w:val="1"/>
      <w:numFmt w:val="lowerRoman"/>
      <w:lvlText w:val="%3."/>
      <w:lvlJc w:val="right"/>
      <w:pPr>
        <w:ind w:left="1866" w:hanging="180"/>
      </w:pPr>
    </w:lvl>
    <w:lvl w:ilvl="3" w:tplc="2000000F" w:tentative="1">
      <w:start w:val="1"/>
      <w:numFmt w:val="decimal"/>
      <w:lvlText w:val="%4."/>
      <w:lvlJc w:val="left"/>
      <w:pPr>
        <w:ind w:left="2586" w:hanging="360"/>
      </w:pPr>
    </w:lvl>
    <w:lvl w:ilvl="4" w:tplc="20000019" w:tentative="1">
      <w:start w:val="1"/>
      <w:numFmt w:val="lowerLetter"/>
      <w:lvlText w:val="%5."/>
      <w:lvlJc w:val="left"/>
      <w:pPr>
        <w:ind w:left="3306" w:hanging="360"/>
      </w:pPr>
    </w:lvl>
    <w:lvl w:ilvl="5" w:tplc="2000001B" w:tentative="1">
      <w:start w:val="1"/>
      <w:numFmt w:val="lowerRoman"/>
      <w:lvlText w:val="%6."/>
      <w:lvlJc w:val="right"/>
      <w:pPr>
        <w:ind w:left="4026" w:hanging="180"/>
      </w:pPr>
    </w:lvl>
    <w:lvl w:ilvl="6" w:tplc="2000000F" w:tentative="1">
      <w:start w:val="1"/>
      <w:numFmt w:val="decimal"/>
      <w:lvlText w:val="%7."/>
      <w:lvlJc w:val="left"/>
      <w:pPr>
        <w:ind w:left="4746" w:hanging="360"/>
      </w:pPr>
    </w:lvl>
    <w:lvl w:ilvl="7" w:tplc="20000019" w:tentative="1">
      <w:start w:val="1"/>
      <w:numFmt w:val="lowerLetter"/>
      <w:lvlText w:val="%8."/>
      <w:lvlJc w:val="left"/>
      <w:pPr>
        <w:ind w:left="5466" w:hanging="360"/>
      </w:pPr>
    </w:lvl>
    <w:lvl w:ilvl="8" w:tplc="2000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5" w15:restartNumberingAfterBreak="0">
    <w:nsid w:val="1E1D071E"/>
    <w:multiLevelType w:val="hybridMultilevel"/>
    <w:tmpl w:val="30DE34E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7C0AC9"/>
    <w:multiLevelType w:val="multilevel"/>
    <w:tmpl w:val="877E6324"/>
    <w:styleLink w:val="AktuelleListe1"/>
    <w:lvl w:ilvl="0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537FB3"/>
    <w:multiLevelType w:val="hybridMultilevel"/>
    <w:tmpl w:val="D5D049C2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057337"/>
    <w:multiLevelType w:val="hybridMultilevel"/>
    <w:tmpl w:val="F9804280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550324"/>
    <w:multiLevelType w:val="hybridMultilevel"/>
    <w:tmpl w:val="743233F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5D1BF0"/>
    <w:multiLevelType w:val="hybridMultilevel"/>
    <w:tmpl w:val="EE26E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8D38FF"/>
    <w:multiLevelType w:val="hybridMultilevel"/>
    <w:tmpl w:val="DD2439D2"/>
    <w:lvl w:ilvl="0" w:tplc="8F7E6F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B013A6"/>
    <w:multiLevelType w:val="hybridMultilevel"/>
    <w:tmpl w:val="E6FA9C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0F391D"/>
    <w:multiLevelType w:val="hybridMultilevel"/>
    <w:tmpl w:val="7ACA0A6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483A66"/>
    <w:multiLevelType w:val="hybridMultilevel"/>
    <w:tmpl w:val="1966DC3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E4452C"/>
    <w:multiLevelType w:val="hybridMultilevel"/>
    <w:tmpl w:val="3F4A6F7C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931326"/>
    <w:multiLevelType w:val="multilevel"/>
    <w:tmpl w:val="877E6324"/>
    <w:styleLink w:val="AktuelleListe2"/>
    <w:lvl w:ilvl="0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DD277F"/>
    <w:multiLevelType w:val="hybridMultilevel"/>
    <w:tmpl w:val="E60E2E12"/>
    <w:lvl w:ilvl="0" w:tplc="B6266DD6">
      <w:start w:val="1"/>
      <w:numFmt w:val="decimal"/>
      <w:lvlText w:val="%1)"/>
      <w:lvlJc w:val="left"/>
      <w:pPr>
        <w:ind w:left="1080" w:hanging="360"/>
      </w:pPr>
    </w:lvl>
    <w:lvl w:ilvl="1" w:tplc="1AC208C6">
      <w:start w:val="1"/>
      <w:numFmt w:val="decimal"/>
      <w:lvlText w:val="%2)"/>
      <w:lvlJc w:val="left"/>
      <w:pPr>
        <w:ind w:left="1080" w:hanging="360"/>
      </w:pPr>
    </w:lvl>
    <w:lvl w:ilvl="2" w:tplc="0772DFA6">
      <w:start w:val="1"/>
      <w:numFmt w:val="decimal"/>
      <w:lvlText w:val="%3)"/>
      <w:lvlJc w:val="left"/>
      <w:pPr>
        <w:ind w:left="1080" w:hanging="360"/>
      </w:pPr>
    </w:lvl>
    <w:lvl w:ilvl="3" w:tplc="A7F4B262">
      <w:start w:val="1"/>
      <w:numFmt w:val="decimal"/>
      <w:lvlText w:val="%4)"/>
      <w:lvlJc w:val="left"/>
      <w:pPr>
        <w:ind w:left="1080" w:hanging="360"/>
      </w:pPr>
    </w:lvl>
    <w:lvl w:ilvl="4" w:tplc="D4A07B5A">
      <w:start w:val="1"/>
      <w:numFmt w:val="decimal"/>
      <w:lvlText w:val="%5)"/>
      <w:lvlJc w:val="left"/>
      <w:pPr>
        <w:ind w:left="1080" w:hanging="360"/>
      </w:pPr>
    </w:lvl>
    <w:lvl w:ilvl="5" w:tplc="94343968">
      <w:start w:val="1"/>
      <w:numFmt w:val="decimal"/>
      <w:lvlText w:val="%6)"/>
      <w:lvlJc w:val="left"/>
      <w:pPr>
        <w:ind w:left="1080" w:hanging="360"/>
      </w:pPr>
    </w:lvl>
    <w:lvl w:ilvl="6" w:tplc="CD62B1FC">
      <w:start w:val="1"/>
      <w:numFmt w:val="decimal"/>
      <w:lvlText w:val="%7)"/>
      <w:lvlJc w:val="left"/>
      <w:pPr>
        <w:ind w:left="1080" w:hanging="360"/>
      </w:pPr>
    </w:lvl>
    <w:lvl w:ilvl="7" w:tplc="C69E4E16">
      <w:start w:val="1"/>
      <w:numFmt w:val="decimal"/>
      <w:lvlText w:val="%8)"/>
      <w:lvlJc w:val="left"/>
      <w:pPr>
        <w:ind w:left="1080" w:hanging="360"/>
      </w:pPr>
    </w:lvl>
    <w:lvl w:ilvl="8" w:tplc="08923E6E">
      <w:start w:val="1"/>
      <w:numFmt w:val="decimal"/>
      <w:lvlText w:val="%9)"/>
      <w:lvlJc w:val="left"/>
      <w:pPr>
        <w:ind w:left="1080" w:hanging="360"/>
      </w:pPr>
    </w:lvl>
  </w:abstractNum>
  <w:abstractNum w:abstractNumId="28" w15:restartNumberingAfterBreak="0">
    <w:nsid w:val="67DD43B9"/>
    <w:multiLevelType w:val="hybridMultilevel"/>
    <w:tmpl w:val="BB7042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197AB8"/>
    <w:multiLevelType w:val="multilevel"/>
    <w:tmpl w:val="2D160150"/>
    <w:styleLink w:val="AktuelleListe3"/>
    <w:lvl w:ilvl="0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DF2490"/>
    <w:multiLevelType w:val="hybridMultilevel"/>
    <w:tmpl w:val="E6FA9C6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106089"/>
    <w:multiLevelType w:val="hybridMultilevel"/>
    <w:tmpl w:val="428E9272"/>
    <w:lvl w:ilvl="0" w:tplc="8954CE16">
      <w:start w:val="1"/>
      <w:numFmt w:val="decimal"/>
      <w:lvlText w:val="%1)"/>
      <w:lvlJc w:val="left"/>
      <w:pPr>
        <w:ind w:left="1080" w:hanging="360"/>
      </w:pPr>
    </w:lvl>
    <w:lvl w:ilvl="1" w:tplc="C7720BD4">
      <w:start w:val="1"/>
      <w:numFmt w:val="decimal"/>
      <w:lvlText w:val="%2)"/>
      <w:lvlJc w:val="left"/>
      <w:pPr>
        <w:ind w:left="1080" w:hanging="360"/>
      </w:pPr>
    </w:lvl>
    <w:lvl w:ilvl="2" w:tplc="02C21596">
      <w:start w:val="1"/>
      <w:numFmt w:val="decimal"/>
      <w:lvlText w:val="%3)"/>
      <w:lvlJc w:val="left"/>
      <w:pPr>
        <w:ind w:left="1080" w:hanging="360"/>
      </w:pPr>
    </w:lvl>
    <w:lvl w:ilvl="3" w:tplc="89EEFBC6">
      <w:start w:val="1"/>
      <w:numFmt w:val="decimal"/>
      <w:lvlText w:val="%4)"/>
      <w:lvlJc w:val="left"/>
      <w:pPr>
        <w:ind w:left="1080" w:hanging="360"/>
      </w:pPr>
    </w:lvl>
    <w:lvl w:ilvl="4" w:tplc="9C5AC31E">
      <w:start w:val="1"/>
      <w:numFmt w:val="decimal"/>
      <w:lvlText w:val="%5)"/>
      <w:lvlJc w:val="left"/>
      <w:pPr>
        <w:ind w:left="1080" w:hanging="360"/>
      </w:pPr>
    </w:lvl>
    <w:lvl w:ilvl="5" w:tplc="F0464B30">
      <w:start w:val="1"/>
      <w:numFmt w:val="decimal"/>
      <w:lvlText w:val="%6)"/>
      <w:lvlJc w:val="left"/>
      <w:pPr>
        <w:ind w:left="1080" w:hanging="360"/>
      </w:pPr>
    </w:lvl>
    <w:lvl w:ilvl="6" w:tplc="06E836EA">
      <w:start w:val="1"/>
      <w:numFmt w:val="decimal"/>
      <w:lvlText w:val="%7)"/>
      <w:lvlJc w:val="left"/>
      <w:pPr>
        <w:ind w:left="1080" w:hanging="360"/>
      </w:pPr>
    </w:lvl>
    <w:lvl w:ilvl="7" w:tplc="28E68AEE">
      <w:start w:val="1"/>
      <w:numFmt w:val="decimal"/>
      <w:lvlText w:val="%8)"/>
      <w:lvlJc w:val="left"/>
      <w:pPr>
        <w:ind w:left="1080" w:hanging="360"/>
      </w:pPr>
    </w:lvl>
    <w:lvl w:ilvl="8" w:tplc="3AD08594">
      <w:start w:val="1"/>
      <w:numFmt w:val="decimal"/>
      <w:lvlText w:val="%9)"/>
      <w:lvlJc w:val="left"/>
      <w:pPr>
        <w:ind w:left="1080" w:hanging="360"/>
      </w:pPr>
    </w:lvl>
  </w:abstractNum>
  <w:abstractNum w:abstractNumId="32" w15:restartNumberingAfterBreak="0">
    <w:nsid w:val="7E420819"/>
    <w:multiLevelType w:val="hybridMultilevel"/>
    <w:tmpl w:val="8DD21BDA"/>
    <w:lvl w:ilvl="0" w:tplc="001CAC12">
      <w:start w:val="1"/>
      <w:numFmt w:val="decimal"/>
      <w:lvlText w:val="%1)"/>
      <w:lvlJc w:val="left"/>
      <w:pPr>
        <w:ind w:left="1080" w:hanging="360"/>
      </w:pPr>
    </w:lvl>
    <w:lvl w:ilvl="1" w:tplc="DD0A78DE">
      <w:start w:val="1"/>
      <w:numFmt w:val="decimal"/>
      <w:lvlText w:val="%2)"/>
      <w:lvlJc w:val="left"/>
      <w:pPr>
        <w:ind w:left="1080" w:hanging="360"/>
      </w:pPr>
    </w:lvl>
    <w:lvl w:ilvl="2" w:tplc="4126CE7E">
      <w:start w:val="1"/>
      <w:numFmt w:val="decimal"/>
      <w:lvlText w:val="%3)"/>
      <w:lvlJc w:val="left"/>
      <w:pPr>
        <w:ind w:left="1080" w:hanging="360"/>
      </w:pPr>
    </w:lvl>
    <w:lvl w:ilvl="3" w:tplc="4F6676BE">
      <w:start w:val="1"/>
      <w:numFmt w:val="decimal"/>
      <w:lvlText w:val="%4)"/>
      <w:lvlJc w:val="left"/>
      <w:pPr>
        <w:ind w:left="1080" w:hanging="360"/>
      </w:pPr>
    </w:lvl>
    <w:lvl w:ilvl="4" w:tplc="EABE1A26">
      <w:start w:val="1"/>
      <w:numFmt w:val="decimal"/>
      <w:lvlText w:val="%5)"/>
      <w:lvlJc w:val="left"/>
      <w:pPr>
        <w:ind w:left="1080" w:hanging="360"/>
      </w:pPr>
    </w:lvl>
    <w:lvl w:ilvl="5" w:tplc="654A451E">
      <w:start w:val="1"/>
      <w:numFmt w:val="decimal"/>
      <w:lvlText w:val="%6)"/>
      <w:lvlJc w:val="left"/>
      <w:pPr>
        <w:ind w:left="1080" w:hanging="360"/>
      </w:pPr>
    </w:lvl>
    <w:lvl w:ilvl="6" w:tplc="24EE3AC0">
      <w:start w:val="1"/>
      <w:numFmt w:val="decimal"/>
      <w:lvlText w:val="%7)"/>
      <w:lvlJc w:val="left"/>
      <w:pPr>
        <w:ind w:left="1080" w:hanging="360"/>
      </w:pPr>
    </w:lvl>
    <w:lvl w:ilvl="7" w:tplc="6B0C0B9C">
      <w:start w:val="1"/>
      <w:numFmt w:val="decimal"/>
      <w:lvlText w:val="%8)"/>
      <w:lvlJc w:val="left"/>
      <w:pPr>
        <w:ind w:left="1080" w:hanging="360"/>
      </w:pPr>
    </w:lvl>
    <w:lvl w:ilvl="8" w:tplc="D0922748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7F275B9C"/>
    <w:multiLevelType w:val="hybridMultilevel"/>
    <w:tmpl w:val="871251B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CF0F31"/>
    <w:multiLevelType w:val="hybridMultilevel"/>
    <w:tmpl w:val="E6A608A6"/>
    <w:lvl w:ilvl="0" w:tplc="4372EA94">
      <w:start w:val="1"/>
      <w:numFmt w:val="decimal"/>
      <w:lvlText w:val="%1)"/>
      <w:lvlJc w:val="left"/>
      <w:pPr>
        <w:ind w:left="1080" w:hanging="360"/>
      </w:pPr>
    </w:lvl>
    <w:lvl w:ilvl="1" w:tplc="CF0C987E">
      <w:start w:val="1"/>
      <w:numFmt w:val="decimal"/>
      <w:lvlText w:val="%2)"/>
      <w:lvlJc w:val="left"/>
      <w:pPr>
        <w:ind w:left="1080" w:hanging="360"/>
      </w:pPr>
    </w:lvl>
    <w:lvl w:ilvl="2" w:tplc="A1387C6C">
      <w:start w:val="1"/>
      <w:numFmt w:val="decimal"/>
      <w:lvlText w:val="%3)"/>
      <w:lvlJc w:val="left"/>
      <w:pPr>
        <w:ind w:left="1080" w:hanging="360"/>
      </w:pPr>
    </w:lvl>
    <w:lvl w:ilvl="3" w:tplc="C9CAD770">
      <w:start w:val="1"/>
      <w:numFmt w:val="decimal"/>
      <w:lvlText w:val="%4)"/>
      <w:lvlJc w:val="left"/>
      <w:pPr>
        <w:ind w:left="1080" w:hanging="360"/>
      </w:pPr>
    </w:lvl>
    <w:lvl w:ilvl="4" w:tplc="91AC103E">
      <w:start w:val="1"/>
      <w:numFmt w:val="decimal"/>
      <w:lvlText w:val="%5)"/>
      <w:lvlJc w:val="left"/>
      <w:pPr>
        <w:ind w:left="1080" w:hanging="360"/>
      </w:pPr>
    </w:lvl>
    <w:lvl w:ilvl="5" w:tplc="6622AD0A">
      <w:start w:val="1"/>
      <w:numFmt w:val="decimal"/>
      <w:lvlText w:val="%6)"/>
      <w:lvlJc w:val="left"/>
      <w:pPr>
        <w:ind w:left="1080" w:hanging="360"/>
      </w:pPr>
    </w:lvl>
    <w:lvl w:ilvl="6" w:tplc="EF620906">
      <w:start w:val="1"/>
      <w:numFmt w:val="decimal"/>
      <w:lvlText w:val="%7)"/>
      <w:lvlJc w:val="left"/>
      <w:pPr>
        <w:ind w:left="1080" w:hanging="360"/>
      </w:pPr>
    </w:lvl>
    <w:lvl w:ilvl="7" w:tplc="7F6CD34C">
      <w:start w:val="1"/>
      <w:numFmt w:val="decimal"/>
      <w:lvlText w:val="%8)"/>
      <w:lvlJc w:val="left"/>
      <w:pPr>
        <w:ind w:left="1080" w:hanging="360"/>
      </w:pPr>
    </w:lvl>
    <w:lvl w:ilvl="8" w:tplc="B69627AA">
      <w:start w:val="1"/>
      <w:numFmt w:val="decimal"/>
      <w:lvlText w:val="%9)"/>
      <w:lvlJc w:val="left"/>
      <w:pPr>
        <w:ind w:left="1080" w:hanging="360"/>
      </w:pPr>
    </w:lvl>
  </w:abstractNum>
  <w:num w:numId="1" w16cid:durableId="787699764">
    <w:abstractNumId w:val="20"/>
  </w:num>
  <w:num w:numId="2" w16cid:durableId="660501021">
    <w:abstractNumId w:val="0"/>
  </w:num>
  <w:num w:numId="3" w16cid:durableId="2011832739">
    <w:abstractNumId w:val="1"/>
  </w:num>
  <w:num w:numId="4" w16cid:durableId="936449557">
    <w:abstractNumId w:val="2"/>
  </w:num>
  <w:num w:numId="5" w16cid:durableId="1243028947">
    <w:abstractNumId w:val="3"/>
  </w:num>
  <w:num w:numId="6" w16cid:durableId="2030596177">
    <w:abstractNumId w:val="4"/>
  </w:num>
  <w:num w:numId="7" w16cid:durableId="118038609">
    <w:abstractNumId w:val="5"/>
  </w:num>
  <w:num w:numId="8" w16cid:durableId="1641500264">
    <w:abstractNumId w:val="6"/>
  </w:num>
  <w:num w:numId="9" w16cid:durableId="1529635492">
    <w:abstractNumId w:val="7"/>
  </w:num>
  <w:num w:numId="10" w16cid:durableId="1323850236">
    <w:abstractNumId w:val="8"/>
  </w:num>
  <w:num w:numId="11" w16cid:durableId="1633438610">
    <w:abstractNumId w:val="9"/>
  </w:num>
  <w:num w:numId="12" w16cid:durableId="370231181">
    <w:abstractNumId w:val="28"/>
  </w:num>
  <w:num w:numId="13" w16cid:durableId="869336208">
    <w:abstractNumId w:val="14"/>
  </w:num>
  <w:num w:numId="14" w16cid:durableId="688871611">
    <w:abstractNumId w:val="21"/>
  </w:num>
  <w:num w:numId="15" w16cid:durableId="1337609404">
    <w:abstractNumId w:val="33"/>
  </w:num>
  <w:num w:numId="16" w16cid:durableId="984697448">
    <w:abstractNumId w:val="19"/>
  </w:num>
  <w:num w:numId="17" w16cid:durableId="98650272">
    <w:abstractNumId w:val="25"/>
  </w:num>
  <w:num w:numId="18" w16cid:durableId="849833565">
    <w:abstractNumId w:val="23"/>
  </w:num>
  <w:num w:numId="19" w16cid:durableId="633491457">
    <w:abstractNumId w:val="11"/>
  </w:num>
  <w:num w:numId="20" w16cid:durableId="340858332">
    <w:abstractNumId w:val="24"/>
  </w:num>
  <w:num w:numId="21" w16cid:durableId="1895697356">
    <w:abstractNumId w:val="16"/>
  </w:num>
  <w:num w:numId="22" w16cid:durableId="1419593068">
    <w:abstractNumId w:val="26"/>
  </w:num>
  <w:num w:numId="23" w16cid:durableId="931662929">
    <w:abstractNumId w:val="29"/>
  </w:num>
  <w:num w:numId="24" w16cid:durableId="342167014">
    <w:abstractNumId w:val="30"/>
  </w:num>
  <w:num w:numId="25" w16cid:durableId="22102212">
    <w:abstractNumId w:val="22"/>
  </w:num>
  <w:num w:numId="26" w16cid:durableId="1461340074">
    <w:abstractNumId w:val="10"/>
  </w:num>
  <w:num w:numId="27" w16cid:durableId="1185554783">
    <w:abstractNumId w:val="18"/>
  </w:num>
  <w:num w:numId="28" w16cid:durableId="347214841">
    <w:abstractNumId w:val="17"/>
  </w:num>
  <w:num w:numId="29" w16cid:durableId="658003300">
    <w:abstractNumId w:val="13"/>
  </w:num>
  <w:num w:numId="30" w16cid:durableId="1976985860">
    <w:abstractNumId w:val="15"/>
  </w:num>
  <w:num w:numId="31" w16cid:durableId="202211021">
    <w:abstractNumId w:val="31"/>
  </w:num>
  <w:num w:numId="32" w16cid:durableId="961418205">
    <w:abstractNumId w:val="27"/>
  </w:num>
  <w:num w:numId="33" w16cid:durableId="1096169450">
    <w:abstractNumId w:val="32"/>
  </w:num>
  <w:num w:numId="34" w16cid:durableId="358895630">
    <w:abstractNumId w:val="34"/>
  </w:num>
  <w:num w:numId="35" w16cid:durableId="7665847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0tzAzMTA1MDExNTVW0lEKTi0uzszPAymwNKoFAJP57U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xde5eva50wzve5rtrxx5epx5wtdp05efr9&quot;&gt;Obesity_Library&lt;record-ids&gt;&lt;item&gt;5&lt;/item&gt;&lt;item&gt;16&lt;/item&gt;&lt;item&gt;18&lt;/item&gt;&lt;item&gt;41&lt;/item&gt;&lt;item&gt;42&lt;/item&gt;&lt;item&gt;43&lt;/item&gt;&lt;item&gt;44&lt;/item&gt;&lt;item&gt;47&lt;/item&gt;&lt;item&gt;48&lt;/item&gt;&lt;item&gt;49&lt;/item&gt;&lt;item&gt;50&lt;/item&gt;&lt;item&gt;53&lt;/item&gt;&lt;item&gt;56&lt;/item&gt;&lt;item&gt;58&lt;/item&gt;&lt;item&gt;59&lt;/item&gt;&lt;item&gt;63&lt;/item&gt;&lt;item&gt;64&lt;/item&gt;&lt;item&gt;65&lt;/item&gt;&lt;item&gt;66&lt;/item&gt;&lt;/record-ids&gt;&lt;/item&gt;&lt;/Libraries&gt;"/>
    <w:docVar w:name="EN.UseJSCitationFormat" w:val="True"/>
  </w:docVars>
  <w:rsids>
    <w:rsidRoot w:val="00DA4495"/>
    <w:rsid w:val="00001735"/>
    <w:rsid w:val="00004CEC"/>
    <w:rsid w:val="000054A1"/>
    <w:rsid w:val="00011DDD"/>
    <w:rsid w:val="00011F95"/>
    <w:rsid w:val="0001206F"/>
    <w:rsid w:val="00012BFA"/>
    <w:rsid w:val="00022455"/>
    <w:rsid w:val="00023C81"/>
    <w:rsid w:val="00025362"/>
    <w:rsid w:val="00031B0C"/>
    <w:rsid w:val="00031B76"/>
    <w:rsid w:val="00032632"/>
    <w:rsid w:val="00035CC3"/>
    <w:rsid w:val="00041146"/>
    <w:rsid w:val="00043074"/>
    <w:rsid w:val="0004621B"/>
    <w:rsid w:val="0004716C"/>
    <w:rsid w:val="000513AB"/>
    <w:rsid w:val="00055C9A"/>
    <w:rsid w:val="00060B6E"/>
    <w:rsid w:val="00063514"/>
    <w:rsid w:val="00065D08"/>
    <w:rsid w:val="00070741"/>
    <w:rsid w:val="00076300"/>
    <w:rsid w:val="0008274E"/>
    <w:rsid w:val="00091C77"/>
    <w:rsid w:val="00093F30"/>
    <w:rsid w:val="00094A35"/>
    <w:rsid w:val="00096E86"/>
    <w:rsid w:val="000A4D5D"/>
    <w:rsid w:val="000A6A66"/>
    <w:rsid w:val="000A7D2B"/>
    <w:rsid w:val="000B12ED"/>
    <w:rsid w:val="000C263F"/>
    <w:rsid w:val="000C5908"/>
    <w:rsid w:val="000C5A56"/>
    <w:rsid w:val="000C70C2"/>
    <w:rsid w:val="000D0042"/>
    <w:rsid w:val="000D211D"/>
    <w:rsid w:val="000D22F5"/>
    <w:rsid w:val="000D29F9"/>
    <w:rsid w:val="000D616D"/>
    <w:rsid w:val="000D6E44"/>
    <w:rsid w:val="000E49AF"/>
    <w:rsid w:val="000E68AB"/>
    <w:rsid w:val="000F04AF"/>
    <w:rsid w:val="000F31EC"/>
    <w:rsid w:val="000F333E"/>
    <w:rsid w:val="000F37E6"/>
    <w:rsid w:val="001005AF"/>
    <w:rsid w:val="0010250A"/>
    <w:rsid w:val="001033FA"/>
    <w:rsid w:val="00103BEE"/>
    <w:rsid w:val="00105234"/>
    <w:rsid w:val="00110A8F"/>
    <w:rsid w:val="001136A6"/>
    <w:rsid w:val="00116F92"/>
    <w:rsid w:val="0011753C"/>
    <w:rsid w:val="00117889"/>
    <w:rsid w:val="00117AF0"/>
    <w:rsid w:val="00120797"/>
    <w:rsid w:val="00121AEE"/>
    <w:rsid w:val="001222AF"/>
    <w:rsid w:val="00125E7D"/>
    <w:rsid w:val="00125FFA"/>
    <w:rsid w:val="00127C0B"/>
    <w:rsid w:val="00142F94"/>
    <w:rsid w:val="00142FF7"/>
    <w:rsid w:val="001436D7"/>
    <w:rsid w:val="00145760"/>
    <w:rsid w:val="00153197"/>
    <w:rsid w:val="001537F0"/>
    <w:rsid w:val="00167CD4"/>
    <w:rsid w:val="00170CD8"/>
    <w:rsid w:val="001721B4"/>
    <w:rsid w:val="00173582"/>
    <w:rsid w:val="001772C6"/>
    <w:rsid w:val="00177873"/>
    <w:rsid w:val="00177F95"/>
    <w:rsid w:val="00181209"/>
    <w:rsid w:val="0018252C"/>
    <w:rsid w:val="00183977"/>
    <w:rsid w:val="00183DD0"/>
    <w:rsid w:val="001872CA"/>
    <w:rsid w:val="0019354D"/>
    <w:rsid w:val="00194749"/>
    <w:rsid w:val="001A1349"/>
    <w:rsid w:val="001A1EBD"/>
    <w:rsid w:val="001A53D3"/>
    <w:rsid w:val="001A74CF"/>
    <w:rsid w:val="001B1E49"/>
    <w:rsid w:val="001B508F"/>
    <w:rsid w:val="001B65E1"/>
    <w:rsid w:val="001B7A46"/>
    <w:rsid w:val="001C13DF"/>
    <w:rsid w:val="001C501F"/>
    <w:rsid w:val="001D2E26"/>
    <w:rsid w:val="001D35D3"/>
    <w:rsid w:val="001D3A5D"/>
    <w:rsid w:val="001D572E"/>
    <w:rsid w:val="001D6235"/>
    <w:rsid w:val="001D7733"/>
    <w:rsid w:val="001D7E8C"/>
    <w:rsid w:val="001E0F12"/>
    <w:rsid w:val="001E3EF0"/>
    <w:rsid w:val="001E6CC6"/>
    <w:rsid w:val="001E7AF5"/>
    <w:rsid w:val="001F2208"/>
    <w:rsid w:val="001F34D1"/>
    <w:rsid w:val="001F3F97"/>
    <w:rsid w:val="001F750E"/>
    <w:rsid w:val="0020689F"/>
    <w:rsid w:val="002068DB"/>
    <w:rsid w:val="00212E44"/>
    <w:rsid w:val="00212FC1"/>
    <w:rsid w:val="002173F4"/>
    <w:rsid w:val="00217E77"/>
    <w:rsid w:val="00217FF0"/>
    <w:rsid w:val="002215DC"/>
    <w:rsid w:val="00222CD0"/>
    <w:rsid w:val="00223514"/>
    <w:rsid w:val="0022567C"/>
    <w:rsid w:val="00230C68"/>
    <w:rsid w:val="00231FB3"/>
    <w:rsid w:val="00232B64"/>
    <w:rsid w:val="00246F66"/>
    <w:rsid w:val="00250439"/>
    <w:rsid w:val="002514A5"/>
    <w:rsid w:val="00251DFE"/>
    <w:rsid w:val="00252D6B"/>
    <w:rsid w:val="00260E56"/>
    <w:rsid w:val="00264271"/>
    <w:rsid w:val="0027127F"/>
    <w:rsid w:val="0027129C"/>
    <w:rsid w:val="002714B9"/>
    <w:rsid w:val="00272A9E"/>
    <w:rsid w:val="002807D5"/>
    <w:rsid w:val="0028271B"/>
    <w:rsid w:val="0028453A"/>
    <w:rsid w:val="00285628"/>
    <w:rsid w:val="00291C5E"/>
    <w:rsid w:val="00293AB7"/>
    <w:rsid w:val="00297001"/>
    <w:rsid w:val="002A4D7C"/>
    <w:rsid w:val="002A4FE2"/>
    <w:rsid w:val="002A5504"/>
    <w:rsid w:val="002A579B"/>
    <w:rsid w:val="002A7868"/>
    <w:rsid w:val="002A7875"/>
    <w:rsid w:val="002B157E"/>
    <w:rsid w:val="002B4B94"/>
    <w:rsid w:val="002B60AD"/>
    <w:rsid w:val="002C0579"/>
    <w:rsid w:val="002C1BCF"/>
    <w:rsid w:val="002C3A32"/>
    <w:rsid w:val="002C3B86"/>
    <w:rsid w:val="002C439B"/>
    <w:rsid w:val="002C718F"/>
    <w:rsid w:val="002D76BB"/>
    <w:rsid w:val="002E398B"/>
    <w:rsid w:val="002E5088"/>
    <w:rsid w:val="002F0D69"/>
    <w:rsid w:val="002F2343"/>
    <w:rsid w:val="002F2A12"/>
    <w:rsid w:val="002F528C"/>
    <w:rsid w:val="002F6F56"/>
    <w:rsid w:val="002F724B"/>
    <w:rsid w:val="00302890"/>
    <w:rsid w:val="00307E60"/>
    <w:rsid w:val="00313A1C"/>
    <w:rsid w:val="00320039"/>
    <w:rsid w:val="00320A6E"/>
    <w:rsid w:val="003211A0"/>
    <w:rsid w:val="003237B0"/>
    <w:rsid w:val="00323C23"/>
    <w:rsid w:val="0032462E"/>
    <w:rsid w:val="0033063C"/>
    <w:rsid w:val="00335EF6"/>
    <w:rsid w:val="003376FE"/>
    <w:rsid w:val="003463CF"/>
    <w:rsid w:val="00353825"/>
    <w:rsid w:val="00362DE6"/>
    <w:rsid w:val="003707DB"/>
    <w:rsid w:val="0037188D"/>
    <w:rsid w:val="0037566E"/>
    <w:rsid w:val="00375E0C"/>
    <w:rsid w:val="00376590"/>
    <w:rsid w:val="003773B1"/>
    <w:rsid w:val="0037746F"/>
    <w:rsid w:val="0038049B"/>
    <w:rsid w:val="00382DE7"/>
    <w:rsid w:val="00383407"/>
    <w:rsid w:val="003852C6"/>
    <w:rsid w:val="00385DB0"/>
    <w:rsid w:val="003873CA"/>
    <w:rsid w:val="00392BF6"/>
    <w:rsid w:val="00392E68"/>
    <w:rsid w:val="00396126"/>
    <w:rsid w:val="003A4A05"/>
    <w:rsid w:val="003A5E6F"/>
    <w:rsid w:val="003A63EB"/>
    <w:rsid w:val="003A7EB1"/>
    <w:rsid w:val="003B3C8F"/>
    <w:rsid w:val="003B733E"/>
    <w:rsid w:val="003C2BD9"/>
    <w:rsid w:val="003C370B"/>
    <w:rsid w:val="003C40D7"/>
    <w:rsid w:val="003C42A2"/>
    <w:rsid w:val="003C55F2"/>
    <w:rsid w:val="003D265C"/>
    <w:rsid w:val="003E387C"/>
    <w:rsid w:val="003E3B36"/>
    <w:rsid w:val="003E4DB7"/>
    <w:rsid w:val="003E5543"/>
    <w:rsid w:val="003E6D89"/>
    <w:rsid w:val="003E6FBC"/>
    <w:rsid w:val="003E7B0C"/>
    <w:rsid w:val="003F3DA2"/>
    <w:rsid w:val="003F4ED0"/>
    <w:rsid w:val="003F55EE"/>
    <w:rsid w:val="003F60A5"/>
    <w:rsid w:val="003F7AFC"/>
    <w:rsid w:val="004030A9"/>
    <w:rsid w:val="00403B12"/>
    <w:rsid w:val="004071D0"/>
    <w:rsid w:val="00407426"/>
    <w:rsid w:val="00407BA2"/>
    <w:rsid w:val="004111EB"/>
    <w:rsid w:val="004132E2"/>
    <w:rsid w:val="0041380D"/>
    <w:rsid w:val="00415412"/>
    <w:rsid w:val="00416729"/>
    <w:rsid w:val="00422DE7"/>
    <w:rsid w:val="00422DFC"/>
    <w:rsid w:val="00422EE5"/>
    <w:rsid w:val="00425BDD"/>
    <w:rsid w:val="00431950"/>
    <w:rsid w:val="00433F18"/>
    <w:rsid w:val="004372F1"/>
    <w:rsid w:val="0045136A"/>
    <w:rsid w:val="004531EA"/>
    <w:rsid w:val="00456DDC"/>
    <w:rsid w:val="004613F5"/>
    <w:rsid w:val="004619E7"/>
    <w:rsid w:val="00466BEB"/>
    <w:rsid w:val="0046795F"/>
    <w:rsid w:val="0047334B"/>
    <w:rsid w:val="004743FF"/>
    <w:rsid w:val="00475D80"/>
    <w:rsid w:val="004760B3"/>
    <w:rsid w:val="00482377"/>
    <w:rsid w:val="00483281"/>
    <w:rsid w:val="0048378B"/>
    <w:rsid w:val="00485EDD"/>
    <w:rsid w:val="00486756"/>
    <w:rsid w:val="00492FE8"/>
    <w:rsid w:val="00494F56"/>
    <w:rsid w:val="0049658B"/>
    <w:rsid w:val="004A131E"/>
    <w:rsid w:val="004A1587"/>
    <w:rsid w:val="004A1B70"/>
    <w:rsid w:val="004B253A"/>
    <w:rsid w:val="004B2E88"/>
    <w:rsid w:val="004B5F9D"/>
    <w:rsid w:val="004C63D7"/>
    <w:rsid w:val="004D1B7E"/>
    <w:rsid w:val="004D579E"/>
    <w:rsid w:val="004E2BEC"/>
    <w:rsid w:val="004E2FC6"/>
    <w:rsid w:val="004E39E0"/>
    <w:rsid w:val="004F00E2"/>
    <w:rsid w:val="004F0756"/>
    <w:rsid w:val="004F0D3B"/>
    <w:rsid w:val="004F2AC9"/>
    <w:rsid w:val="004F2B41"/>
    <w:rsid w:val="004F4B57"/>
    <w:rsid w:val="00502838"/>
    <w:rsid w:val="00504620"/>
    <w:rsid w:val="00504C49"/>
    <w:rsid w:val="005055D3"/>
    <w:rsid w:val="0051153A"/>
    <w:rsid w:val="00514425"/>
    <w:rsid w:val="0051527C"/>
    <w:rsid w:val="005153E2"/>
    <w:rsid w:val="00515E5B"/>
    <w:rsid w:val="005230E7"/>
    <w:rsid w:val="00523AEE"/>
    <w:rsid w:val="00524D3E"/>
    <w:rsid w:val="00525694"/>
    <w:rsid w:val="005346E7"/>
    <w:rsid w:val="00536195"/>
    <w:rsid w:val="0053686C"/>
    <w:rsid w:val="005375D6"/>
    <w:rsid w:val="00541A43"/>
    <w:rsid w:val="005440AD"/>
    <w:rsid w:val="0054563B"/>
    <w:rsid w:val="0055183D"/>
    <w:rsid w:val="005622B9"/>
    <w:rsid w:val="0056471E"/>
    <w:rsid w:val="00567428"/>
    <w:rsid w:val="00571FEC"/>
    <w:rsid w:val="005737F9"/>
    <w:rsid w:val="00580DC4"/>
    <w:rsid w:val="00584B11"/>
    <w:rsid w:val="00587FA5"/>
    <w:rsid w:val="00591ECF"/>
    <w:rsid w:val="0059205D"/>
    <w:rsid w:val="00593BFC"/>
    <w:rsid w:val="00594BE2"/>
    <w:rsid w:val="00596CC3"/>
    <w:rsid w:val="005A0737"/>
    <w:rsid w:val="005B10C0"/>
    <w:rsid w:val="005B12EB"/>
    <w:rsid w:val="005B45C8"/>
    <w:rsid w:val="005B6F1F"/>
    <w:rsid w:val="005C331E"/>
    <w:rsid w:val="005C3BB1"/>
    <w:rsid w:val="005D0489"/>
    <w:rsid w:val="005D29EF"/>
    <w:rsid w:val="005D3BFE"/>
    <w:rsid w:val="005D427A"/>
    <w:rsid w:val="005D6982"/>
    <w:rsid w:val="005D69AC"/>
    <w:rsid w:val="005D7F9C"/>
    <w:rsid w:val="005E01D1"/>
    <w:rsid w:val="005E389A"/>
    <w:rsid w:val="005E3DAA"/>
    <w:rsid w:val="005E4E25"/>
    <w:rsid w:val="005F2ED1"/>
    <w:rsid w:val="005F5B6B"/>
    <w:rsid w:val="00601500"/>
    <w:rsid w:val="00602912"/>
    <w:rsid w:val="006030B0"/>
    <w:rsid w:val="00604769"/>
    <w:rsid w:val="00612438"/>
    <w:rsid w:val="00614651"/>
    <w:rsid w:val="006229C5"/>
    <w:rsid w:val="00622C7C"/>
    <w:rsid w:val="00624DC8"/>
    <w:rsid w:val="00626213"/>
    <w:rsid w:val="006275D7"/>
    <w:rsid w:val="00635473"/>
    <w:rsid w:val="006405E8"/>
    <w:rsid w:val="00640B54"/>
    <w:rsid w:val="00651A90"/>
    <w:rsid w:val="006539BC"/>
    <w:rsid w:val="00667387"/>
    <w:rsid w:val="00671042"/>
    <w:rsid w:val="00671D71"/>
    <w:rsid w:val="00677FDB"/>
    <w:rsid w:val="00680627"/>
    <w:rsid w:val="00682701"/>
    <w:rsid w:val="00686F82"/>
    <w:rsid w:val="00692D1E"/>
    <w:rsid w:val="00694A5C"/>
    <w:rsid w:val="00696527"/>
    <w:rsid w:val="0069697B"/>
    <w:rsid w:val="00697B82"/>
    <w:rsid w:val="00697ED7"/>
    <w:rsid w:val="006A161C"/>
    <w:rsid w:val="006A184D"/>
    <w:rsid w:val="006A231F"/>
    <w:rsid w:val="006A2525"/>
    <w:rsid w:val="006A26A3"/>
    <w:rsid w:val="006B67C8"/>
    <w:rsid w:val="006B7A1A"/>
    <w:rsid w:val="006C0252"/>
    <w:rsid w:val="006C0F04"/>
    <w:rsid w:val="006C1AD7"/>
    <w:rsid w:val="006C3111"/>
    <w:rsid w:val="006D0E79"/>
    <w:rsid w:val="006D1389"/>
    <w:rsid w:val="006D32CC"/>
    <w:rsid w:val="006D6DE2"/>
    <w:rsid w:val="006E79CA"/>
    <w:rsid w:val="006F1CE0"/>
    <w:rsid w:val="006F320A"/>
    <w:rsid w:val="006F6F5F"/>
    <w:rsid w:val="0070044B"/>
    <w:rsid w:val="00700F51"/>
    <w:rsid w:val="00701454"/>
    <w:rsid w:val="00706941"/>
    <w:rsid w:val="00707770"/>
    <w:rsid w:val="007228E9"/>
    <w:rsid w:val="00724A2E"/>
    <w:rsid w:val="00725503"/>
    <w:rsid w:val="00731812"/>
    <w:rsid w:val="00731AB6"/>
    <w:rsid w:val="00743926"/>
    <w:rsid w:val="007444CD"/>
    <w:rsid w:val="00745DF0"/>
    <w:rsid w:val="007461B2"/>
    <w:rsid w:val="00751646"/>
    <w:rsid w:val="0075403D"/>
    <w:rsid w:val="00754428"/>
    <w:rsid w:val="007575F3"/>
    <w:rsid w:val="00760455"/>
    <w:rsid w:val="00762269"/>
    <w:rsid w:val="007662B8"/>
    <w:rsid w:val="00767D23"/>
    <w:rsid w:val="00767F93"/>
    <w:rsid w:val="0077088F"/>
    <w:rsid w:val="00770C33"/>
    <w:rsid w:val="00770EAE"/>
    <w:rsid w:val="00777300"/>
    <w:rsid w:val="00782268"/>
    <w:rsid w:val="00783305"/>
    <w:rsid w:val="0079074F"/>
    <w:rsid w:val="007919C8"/>
    <w:rsid w:val="007923CE"/>
    <w:rsid w:val="00795BD0"/>
    <w:rsid w:val="007A37B1"/>
    <w:rsid w:val="007A7121"/>
    <w:rsid w:val="007B7397"/>
    <w:rsid w:val="007C1C5D"/>
    <w:rsid w:val="007C2FD9"/>
    <w:rsid w:val="007C63D5"/>
    <w:rsid w:val="007C7171"/>
    <w:rsid w:val="007D04EB"/>
    <w:rsid w:val="007D42E5"/>
    <w:rsid w:val="007D5D21"/>
    <w:rsid w:val="007E10DF"/>
    <w:rsid w:val="007E19A5"/>
    <w:rsid w:val="007E5F88"/>
    <w:rsid w:val="007F6BEC"/>
    <w:rsid w:val="008005DA"/>
    <w:rsid w:val="008018F3"/>
    <w:rsid w:val="008100A3"/>
    <w:rsid w:val="008128B2"/>
    <w:rsid w:val="0081303A"/>
    <w:rsid w:val="00813D52"/>
    <w:rsid w:val="008147DF"/>
    <w:rsid w:val="00815DA7"/>
    <w:rsid w:val="008333D7"/>
    <w:rsid w:val="008416D8"/>
    <w:rsid w:val="00842AB4"/>
    <w:rsid w:val="00847F25"/>
    <w:rsid w:val="00853639"/>
    <w:rsid w:val="0085445E"/>
    <w:rsid w:val="00854A68"/>
    <w:rsid w:val="008554A0"/>
    <w:rsid w:val="00856B13"/>
    <w:rsid w:val="008607BC"/>
    <w:rsid w:val="00864FC3"/>
    <w:rsid w:val="00875544"/>
    <w:rsid w:val="00875B9F"/>
    <w:rsid w:val="008777DD"/>
    <w:rsid w:val="00881BB2"/>
    <w:rsid w:val="0088495D"/>
    <w:rsid w:val="00892461"/>
    <w:rsid w:val="00892B2C"/>
    <w:rsid w:val="00893006"/>
    <w:rsid w:val="00897798"/>
    <w:rsid w:val="00897FB9"/>
    <w:rsid w:val="008A1CC4"/>
    <w:rsid w:val="008B3C84"/>
    <w:rsid w:val="008B4C7F"/>
    <w:rsid w:val="008C0E7B"/>
    <w:rsid w:val="008C2013"/>
    <w:rsid w:val="008C23E7"/>
    <w:rsid w:val="008C3F1F"/>
    <w:rsid w:val="008C50D9"/>
    <w:rsid w:val="008D2E9D"/>
    <w:rsid w:val="008D33BB"/>
    <w:rsid w:val="008D4273"/>
    <w:rsid w:val="008D6D51"/>
    <w:rsid w:val="008E52AC"/>
    <w:rsid w:val="008E7F0F"/>
    <w:rsid w:val="008F29D6"/>
    <w:rsid w:val="008F326D"/>
    <w:rsid w:val="008F6846"/>
    <w:rsid w:val="00900CA9"/>
    <w:rsid w:val="009016F5"/>
    <w:rsid w:val="00907601"/>
    <w:rsid w:val="009133EC"/>
    <w:rsid w:val="009156DD"/>
    <w:rsid w:val="00916AA7"/>
    <w:rsid w:val="00917D61"/>
    <w:rsid w:val="0092112A"/>
    <w:rsid w:val="009228C2"/>
    <w:rsid w:val="0092443B"/>
    <w:rsid w:val="00925810"/>
    <w:rsid w:val="009258AE"/>
    <w:rsid w:val="00926C2D"/>
    <w:rsid w:val="00927460"/>
    <w:rsid w:val="00927622"/>
    <w:rsid w:val="00937B5C"/>
    <w:rsid w:val="00941865"/>
    <w:rsid w:val="009430C7"/>
    <w:rsid w:val="0094534D"/>
    <w:rsid w:val="00950667"/>
    <w:rsid w:val="00950B0E"/>
    <w:rsid w:val="00950FF2"/>
    <w:rsid w:val="00951B7A"/>
    <w:rsid w:val="009536F3"/>
    <w:rsid w:val="00954AB8"/>
    <w:rsid w:val="009610F4"/>
    <w:rsid w:val="00961B87"/>
    <w:rsid w:val="0096288D"/>
    <w:rsid w:val="00964153"/>
    <w:rsid w:val="00965F4F"/>
    <w:rsid w:val="00966A51"/>
    <w:rsid w:val="00970413"/>
    <w:rsid w:val="00972C3A"/>
    <w:rsid w:val="00974D47"/>
    <w:rsid w:val="009756CD"/>
    <w:rsid w:val="00975EB8"/>
    <w:rsid w:val="00976C5D"/>
    <w:rsid w:val="00976DCA"/>
    <w:rsid w:val="00984692"/>
    <w:rsid w:val="00991E29"/>
    <w:rsid w:val="00992B13"/>
    <w:rsid w:val="009944C6"/>
    <w:rsid w:val="00994DAD"/>
    <w:rsid w:val="009972EC"/>
    <w:rsid w:val="009A4D1A"/>
    <w:rsid w:val="009A7E33"/>
    <w:rsid w:val="009B014C"/>
    <w:rsid w:val="009C0CFE"/>
    <w:rsid w:val="009C151D"/>
    <w:rsid w:val="009C194C"/>
    <w:rsid w:val="009C35D8"/>
    <w:rsid w:val="009C3ABF"/>
    <w:rsid w:val="009C5D5A"/>
    <w:rsid w:val="009C6528"/>
    <w:rsid w:val="009C6706"/>
    <w:rsid w:val="009C7C20"/>
    <w:rsid w:val="009D152D"/>
    <w:rsid w:val="009D788D"/>
    <w:rsid w:val="009E4E5A"/>
    <w:rsid w:val="009E4F9F"/>
    <w:rsid w:val="009E6342"/>
    <w:rsid w:val="009E646A"/>
    <w:rsid w:val="009E7384"/>
    <w:rsid w:val="009E7A4F"/>
    <w:rsid w:val="009F02C3"/>
    <w:rsid w:val="009F3888"/>
    <w:rsid w:val="009F6A6C"/>
    <w:rsid w:val="00A00E7B"/>
    <w:rsid w:val="00A1069E"/>
    <w:rsid w:val="00A111EF"/>
    <w:rsid w:val="00A1272E"/>
    <w:rsid w:val="00A144D4"/>
    <w:rsid w:val="00A150CA"/>
    <w:rsid w:val="00A1725C"/>
    <w:rsid w:val="00A21D0B"/>
    <w:rsid w:val="00A22085"/>
    <w:rsid w:val="00A23955"/>
    <w:rsid w:val="00A25792"/>
    <w:rsid w:val="00A263BA"/>
    <w:rsid w:val="00A2799F"/>
    <w:rsid w:val="00A3298E"/>
    <w:rsid w:val="00A34480"/>
    <w:rsid w:val="00A40D95"/>
    <w:rsid w:val="00A414BC"/>
    <w:rsid w:val="00A4216B"/>
    <w:rsid w:val="00A51E2A"/>
    <w:rsid w:val="00A51FFB"/>
    <w:rsid w:val="00A52304"/>
    <w:rsid w:val="00A5422E"/>
    <w:rsid w:val="00A54670"/>
    <w:rsid w:val="00A54E4D"/>
    <w:rsid w:val="00A57775"/>
    <w:rsid w:val="00A579BD"/>
    <w:rsid w:val="00A57DB2"/>
    <w:rsid w:val="00A57E30"/>
    <w:rsid w:val="00A604F2"/>
    <w:rsid w:val="00A6380B"/>
    <w:rsid w:val="00A64AA6"/>
    <w:rsid w:val="00A711D4"/>
    <w:rsid w:val="00A717FC"/>
    <w:rsid w:val="00A76CDD"/>
    <w:rsid w:val="00A77D64"/>
    <w:rsid w:val="00A84567"/>
    <w:rsid w:val="00A84722"/>
    <w:rsid w:val="00A8479A"/>
    <w:rsid w:val="00A90EEA"/>
    <w:rsid w:val="00A93053"/>
    <w:rsid w:val="00A93415"/>
    <w:rsid w:val="00A96170"/>
    <w:rsid w:val="00A97D0E"/>
    <w:rsid w:val="00AA4A64"/>
    <w:rsid w:val="00AA542B"/>
    <w:rsid w:val="00AA6743"/>
    <w:rsid w:val="00AB6EF5"/>
    <w:rsid w:val="00AC44BD"/>
    <w:rsid w:val="00AC5E62"/>
    <w:rsid w:val="00AD01ED"/>
    <w:rsid w:val="00AD237B"/>
    <w:rsid w:val="00AD3BCD"/>
    <w:rsid w:val="00AE1887"/>
    <w:rsid w:val="00AE29E0"/>
    <w:rsid w:val="00AE2D57"/>
    <w:rsid w:val="00AE5267"/>
    <w:rsid w:val="00AE55BF"/>
    <w:rsid w:val="00AF275C"/>
    <w:rsid w:val="00B22999"/>
    <w:rsid w:val="00B2547A"/>
    <w:rsid w:val="00B34BA0"/>
    <w:rsid w:val="00B34ED2"/>
    <w:rsid w:val="00B35459"/>
    <w:rsid w:val="00B36127"/>
    <w:rsid w:val="00B40142"/>
    <w:rsid w:val="00B41E1E"/>
    <w:rsid w:val="00B4262F"/>
    <w:rsid w:val="00B4391A"/>
    <w:rsid w:val="00B440D1"/>
    <w:rsid w:val="00B46DF5"/>
    <w:rsid w:val="00B51F8D"/>
    <w:rsid w:val="00B52859"/>
    <w:rsid w:val="00B568B0"/>
    <w:rsid w:val="00B61F6F"/>
    <w:rsid w:val="00B64274"/>
    <w:rsid w:val="00B64EE9"/>
    <w:rsid w:val="00B65EE2"/>
    <w:rsid w:val="00B672BD"/>
    <w:rsid w:val="00B700C9"/>
    <w:rsid w:val="00B70C1A"/>
    <w:rsid w:val="00B74495"/>
    <w:rsid w:val="00B745AB"/>
    <w:rsid w:val="00B76BF2"/>
    <w:rsid w:val="00B77B8A"/>
    <w:rsid w:val="00B8074D"/>
    <w:rsid w:val="00B84AB3"/>
    <w:rsid w:val="00B84B66"/>
    <w:rsid w:val="00B8593B"/>
    <w:rsid w:val="00B92FE1"/>
    <w:rsid w:val="00B9306A"/>
    <w:rsid w:val="00B939E4"/>
    <w:rsid w:val="00B968D0"/>
    <w:rsid w:val="00BA37EC"/>
    <w:rsid w:val="00BA4AD2"/>
    <w:rsid w:val="00BA53DB"/>
    <w:rsid w:val="00BA7CB0"/>
    <w:rsid w:val="00BB0B7A"/>
    <w:rsid w:val="00BB21CF"/>
    <w:rsid w:val="00BB39CA"/>
    <w:rsid w:val="00BB3AAF"/>
    <w:rsid w:val="00BB4DAB"/>
    <w:rsid w:val="00BC1404"/>
    <w:rsid w:val="00BC2075"/>
    <w:rsid w:val="00BC4349"/>
    <w:rsid w:val="00BD1E1B"/>
    <w:rsid w:val="00BD42AF"/>
    <w:rsid w:val="00BE239A"/>
    <w:rsid w:val="00BE6389"/>
    <w:rsid w:val="00BE7DBD"/>
    <w:rsid w:val="00BF1166"/>
    <w:rsid w:val="00BF3B0A"/>
    <w:rsid w:val="00C01637"/>
    <w:rsid w:val="00C039CE"/>
    <w:rsid w:val="00C054F1"/>
    <w:rsid w:val="00C12D12"/>
    <w:rsid w:val="00C134D0"/>
    <w:rsid w:val="00C15A3F"/>
    <w:rsid w:val="00C16620"/>
    <w:rsid w:val="00C17E21"/>
    <w:rsid w:val="00C206C4"/>
    <w:rsid w:val="00C227FA"/>
    <w:rsid w:val="00C23507"/>
    <w:rsid w:val="00C24BAD"/>
    <w:rsid w:val="00C24C02"/>
    <w:rsid w:val="00C2728E"/>
    <w:rsid w:val="00C27303"/>
    <w:rsid w:val="00C273AD"/>
    <w:rsid w:val="00C30168"/>
    <w:rsid w:val="00C3130D"/>
    <w:rsid w:val="00C41F55"/>
    <w:rsid w:val="00C46495"/>
    <w:rsid w:val="00C50C77"/>
    <w:rsid w:val="00C51F8D"/>
    <w:rsid w:val="00C53F61"/>
    <w:rsid w:val="00C557F0"/>
    <w:rsid w:val="00C62260"/>
    <w:rsid w:val="00C63412"/>
    <w:rsid w:val="00C63F64"/>
    <w:rsid w:val="00C65E3C"/>
    <w:rsid w:val="00C664BB"/>
    <w:rsid w:val="00C665ED"/>
    <w:rsid w:val="00C70ED1"/>
    <w:rsid w:val="00C72C67"/>
    <w:rsid w:val="00C734B9"/>
    <w:rsid w:val="00C741FC"/>
    <w:rsid w:val="00C748E7"/>
    <w:rsid w:val="00C7620A"/>
    <w:rsid w:val="00C7649F"/>
    <w:rsid w:val="00C766DD"/>
    <w:rsid w:val="00C815F2"/>
    <w:rsid w:val="00C85A30"/>
    <w:rsid w:val="00C90002"/>
    <w:rsid w:val="00C91EA6"/>
    <w:rsid w:val="00C921E4"/>
    <w:rsid w:val="00CA1507"/>
    <w:rsid w:val="00CA2120"/>
    <w:rsid w:val="00CA2644"/>
    <w:rsid w:val="00CA3368"/>
    <w:rsid w:val="00CA5BEE"/>
    <w:rsid w:val="00CA750B"/>
    <w:rsid w:val="00CB0762"/>
    <w:rsid w:val="00CB0CBE"/>
    <w:rsid w:val="00CB2A00"/>
    <w:rsid w:val="00CB6235"/>
    <w:rsid w:val="00CB7BD8"/>
    <w:rsid w:val="00CC4BA4"/>
    <w:rsid w:val="00CC7CA1"/>
    <w:rsid w:val="00CD0475"/>
    <w:rsid w:val="00CD082E"/>
    <w:rsid w:val="00CD300A"/>
    <w:rsid w:val="00CD32D6"/>
    <w:rsid w:val="00CD4A81"/>
    <w:rsid w:val="00CD525B"/>
    <w:rsid w:val="00CD5781"/>
    <w:rsid w:val="00CD5E6F"/>
    <w:rsid w:val="00CD7D8C"/>
    <w:rsid w:val="00CE042D"/>
    <w:rsid w:val="00CE196A"/>
    <w:rsid w:val="00CE1CCE"/>
    <w:rsid w:val="00CE3B64"/>
    <w:rsid w:val="00CE4581"/>
    <w:rsid w:val="00CE5075"/>
    <w:rsid w:val="00CE64A2"/>
    <w:rsid w:val="00CE6584"/>
    <w:rsid w:val="00CE7A19"/>
    <w:rsid w:val="00CF0385"/>
    <w:rsid w:val="00CF0FE5"/>
    <w:rsid w:val="00CF2369"/>
    <w:rsid w:val="00CF2C60"/>
    <w:rsid w:val="00D07E78"/>
    <w:rsid w:val="00D10281"/>
    <w:rsid w:val="00D145EE"/>
    <w:rsid w:val="00D16179"/>
    <w:rsid w:val="00D16E71"/>
    <w:rsid w:val="00D20000"/>
    <w:rsid w:val="00D23DBE"/>
    <w:rsid w:val="00D30998"/>
    <w:rsid w:val="00D31641"/>
    <w:rsid w:val="00D32F31"/>
    <w:rsid w:val="00D33D7A"/>
    <w:rsid w:val="00D34280"/>
    <w:rsid w:val="00D358CF"/>
    <w:rsid w:val="00D35E82"/>
    <w:rsid w:val="00D368E9"/>
    <w:rsid w:val="00D36C08"/>
    <w:rsid w:val="00D411E6"/>
    <w:rsid w:val="00D41A96"/>
    <w:rsid w:val="00D42B6F"/>
    <w:rsid w:val="00D44D03"/>
    <w:rsid w:val="00D463C9"/>
    <w:rsid w:val="00D47F3B"/>
    <w:rsid w:val="00D54D46"/>
    <w:rsid w:val="00D60CC7"/>
    <w:rsid w:val="00D64241"/>
    <w:rsid w:val="00D64C2C"/>
    <w:rsid w:val="00D67FAC"/>
    <w:rsid w:val="00D71C57"/>
    <w:rsid w:val="00D73F9E"/>
    <w:rsid w:val="00D76C32"/>
    <w:rsid w:val="00D8117A"/>
    <w:rsid w:val="00D81D52"/>
    <w:rsid w:val="00D85959"/>
    <w:rsid w:val="00D85A0A"/>
    <w:rsid w:val="00D87C9B"/>
    <w:rsid w:val="00D87EEF"/>
    <w:rsid w:val="00DA0A34"/>
    <w:rsid w:val="00DA1CEA"/>
    <w:rsid w:val="00DA2F8D"/>
    <w:rsid w:val="00DA4495"/>
    <w:rsid w:val="00DB26F1"/>
    <w:rsid w:val="00DB320E"/>
    <w:rsid w:val="00DB36CE"/>
    <w:rsid w:val="00DB41CF"/>
    <w:rsid w:val="00DB4DD8"/>
    <w:rsid w:val="00DB617B"/>
    <w:rsid w:val="00DB645B"/>
    <w:rsid w:val="00DB7F5C"/>
    <w:rsid w:val="00DC4C05"/>
    <w:rsid w:val="00DD06BD"/>
    <w:rsid w:val="00DD2677"/>
    <w:rsid w:val="00DD43B9"/>
    <w:rsid w:val="00DD5E69"/>
    <w:rsid w:val="00DD6DE6"/>
    <w:rsid w:val="00DE3662"/>
    <w:rsid w:val="00DE5431"/>
    <w:rsid w:val="00DE745D"/>
    <w:rsid w:val="00DF18CC"/>
    <w:rsid w:val="00DF3727"/>
    <w:rsid w:val="00DF5DA1"/>
    <w:rsid w:val="00DF6305"/>
    <w:rsid w:val="00DF6DBF"/>
    <w:rsid w:val="00E00DF1"/>
    <w:rsid w:val="00E01C1A"/>
    <w:rsid w:val="00E06E73"/>
    <w:rsid w:val="00E10907"/>
    <w:rsid w:val="00E1212F"/>
    <w:rsid w:val="00E123BF"/>
    <w:rsid w:val="00E15155"/>
    <w:rsid w:val="00E17C2B"/>
    <w:rsid w:val="00E201CB"/>
    <w:rsid w:val="00E202E7"/>
    <w:rsid w:val="00E21D17"/>
    <w:rsid w:val="00E22B4F"/>
    <w:rsid w:val="00E23B9A"/>
    <w:rsid w:val="00E24394"/>
    <w:rsid w:val="00E25F8D"/>
    <w:rsid w:val="00E27301"/>
    <w:rsid w:val="00E30F4C"/>
    <w:rsid w:val="00E32FCD"/>
    <w:rsid w:val="00E3400B"/>
    <w:rsid w:val="00E36AA2"/>
    <w:rsid w:val="00E36AFB"/>
    <w:rsid w:val="00E37CE2"/>
    <w:rsid w:val="00E417F7"/>
    <w:rsid w:val="00E41EAD"/>
    <w:rsid w:val="00E44B80"/>
    <w:rsid w:val="00E51A48"/>
    <w:rsid w:val="00E52D6E"/>
    <w:rsid w:val="00E52DBA"/>
    <w:rsid w:val="00E52F86"/>
    <w:rsid w:val="00E551A8"/>
    <w:rsid w:val="00E5527D"/>
    <w:rsid w:val="00E57436"/>
    <w:rsid w:val="00E70910"/>
    <w:rsid w:val="00E710C0"/>
    <w:rsid w:val="00E76EBD"/>
    <w:rsid w:val="00E771C7"/>
    <w:rsid w:val="00E83842"/>
    <w:rsid w:val="00E84246"/>
    <w:rsid w:val="00E87E3B"/>
    <w:rsid w:val="00E961DA"/>
    <w:rsid w:val="00EA0205"/>
    <w:rsid w:val="00EA0505"/>
    <w:rsid w:val="00EA2EA8"/>
    <w:rsid w:val="00EA6D3C"/>
    <w:rsid w:val="00EB0E0C"/>
    <w:rsid w:val="00EB48B5"/>
    <w:rsid w:val="00EB63C8"/>
    <w:rsid w:val="00EB6C63"/>
    <w:rsid w:val="00EC1285"/>
    <w:rsid w:val="00EC38CF"/>
    <w:rsid w:val="00ED022F"/>
    <w:rsid w:val="00ED02B3"/>
    <w:rsid w:val="00ED177F"/>
    <w:rsid w:val="00ED2835"/>
    <w:rsid w:val="00ED5746"/>
    <w:rsid w:val="00ED58BD"/>
    <w:rsid w:val="00ED6B22"/>
    <w:rsid w:val="00EE2CCE"/>
    <w:rsid w:val="00EE4DC5"/>
    <w:rsid w:val="00EE5443"/>
    <w:rsid w:val="00EF030A"/>
    <w:rsid w:val="00EF0EAF"/>
    <w:rsid w:val="00EF2593"/>
    <w:rsid w:val="00F013FD"/>
    <w:rsid w:val="00F034DE"/>
    <w:rsid w:val="00F03A3E"/>
    <w:rsid w:val="00F040AD"/>
    <w:rsid w:val="00F0589A"/>
    <w:rsid w:val="00F0627A"/>
    <w:rsid w:val="00F069AC"/>
    <w:rsid w:val="00F10A9D"/>
    <w:rsid w:val="00F12509"/>
    <w:rsid w:val="00F12AB6"/>
    <w:rsid w:val="00F16A0D"/>
    <w:rsid w:val="00F24C46"/>
    <w:rsid w:val="00F270B1"/>
    <w:rsid w:val="00F33DA6"/>
    <w:rsid w:val="00F3489B"/>
    <w:rsid w:val="00F34CD3"/>
    <w:rsid w:val="00F37F50"/>
    <w:rsid w:val="00F444A5"/>
    <w:rsid w:val="00F458FB"/>
    <w:rsid w:val="00F46FF2"/>
    <w:rsid w:val="00F5028A"/>
    <w:rsid w:val="00F53069"/>
    <w:rsid w:val="00F56101"/>
    <w:rsid w:val="00F6083C"/>
    <w:rsid w:val="00F61A8F"/>
    <w:rsid w:val="00F64BDB"/>
    <w:rsid w:val="00F6538A"/>
    <w:rsid w:val="00F71E92"/>
    <w:rsid w:val="00F73867"/>
    <w:rsid w:val="00F9272F"/>
    <w:rsid w:val="00F94997"/>
    <w:rsid w:val="00F95B45"/>
    <w:rsid w:val="00F966BE"/>
    <w:rsid w:val="00F96EBD"/>
    <w:rsid w:val="00FA222E"/>
    <w:rsid w:val="00FA544C"/>
    <w:rsid w:val="00FB09B1"/>
    <w:rsid w:val="00FB2014"/>
    <w:rsid w:val="00FB6514"/>
    <w:rsid w:val="00FC2C5B"/>
    <w:rsid w:val="00FC6B40"/>
    <w:rsid w:val="00FD1963"/>
    <w:rsid w:val="00FD5EA7"/>
    <w:rsid w:val="00FE1B9D"/>
    <w:rsid w:val="00FF0CD2"/>
    <w:rsid w:val="00FF6F12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CE31B8"/>
  <w15:docId w15:val="{8F0DAD1D-1300-45EB-B44D-C8CCA636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265C"/>
    <w:pPr>
      <w:spacing w:line="48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caps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Theme="majorEastAsia" w:hAnsi="Arial" w:cstheme="majorBidi"/>
      <w:b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5B9BD5" w:themeColor="accent1"/>
    </w:rPr>
  </w:style>
  <w:style w:type="character" w:styleId="SchwacheHervorhebung">
    <w:name w:val="Subtle Emphasis"/>
    <w:uiPriority w:val="19"/>
    <w:qFormat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5B9BD5" w:themeColor="accent1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5B9BD5" w:themeColor="accent1"/>
      <w:spacing w:val="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</w:style>
  <w:style w:type="character" w:styleId="Zeilennummer">
    <w:name w:val="line number"/>
    <w:basedOn w:val="Absatz-Standardschriftar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pPr>
      <w:tabs>
        <w:tab w:val="left" w:pos="340"/>
      </w:tabs>
      <w:spacing w:after="0"/>
      <w:ind w:left="340" w:hanging="34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Pr>
      <w:rFonts w:ascii="Arial" w:hAnsi="Arial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Pr>
      <w:rFonts w:ascii="Arial" w:eastAsiaTheme="majorEastAsia" w:hAnsi="Arial" w:cstheme="majorBidi"/>
      <w:b/>
      <w:caps/>
      <w:sz w:val="28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pPr>
      <w:jc w:val="left"/>
      <w:outlineLvl w:val="9"/>
    </w:pPr>
    <w:rPr>
      <w:color w:val="FF000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Pr>
      <w:rFonts w:ascii="Arial" w:eastAsiaTheme="majorEastAsia" w:hAnsi="Arial" w:cstheme="majorBidi"/>
      <w:b/>
      <w:i/>
      <w:color w:val="FF0000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pPr>
      <w:jc w:val="left"/>
      <w:outlineLvl w:val="9"/>
    </w:pPr>
    <w:rPr>
      <w:color w:val="FF000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Pr>
      <w:rFonts w:asciiTheme="majorHAnsi" w:eastAsiaTheme="majorEastAsia" w:hAnsiTheme="majorHAnsi" w:cstheme="majorBidi"/>
      <w:color w:val="FF0000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pPr>
      <w:jc w:val="left"/>
      <w:outlineLvl w:val="9"/>
    </w:pPr>
    <w:rPr>
      <w:color w:val="FF000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Pr>
      <w:rFonts w:asciiTheme="majorHAnsi" w:eastAsiaTheme="majorEastAsia" w:hAnsiTheme="majorHAnsi" w:cstheme="majorBidi"/>
      <w:i/>
      <w:iCs/>
      <w:color w:val="FF000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pPr>
      <w:jc w:val="left"/>
      <w:outlineLvl w:val="9"/>
    </w:pPr>
    <w:rPr>
      <w:color w:val="FF000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Pr>
      <w:rFonts w:asciiTheme="majorHAnsi" w:eastAsiaTheme="majorEastAsia" w:hAnsiTheme="majorHAnsi" w:cstheme="majorBidi"/>
      <w:color w:val="FF000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pPr>
      <w:outlineLvl w:val="9"/>
    </w:pPr>
    <w:rPr>
      <w:color w:val="FF000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Pr>
      <w:rFonts w:asciiTheme="majorHAnsi" w:eastAsiaTheme="majorEastAsia" w:hAnsiTheme="majorHAnsi" w:cstheme="majorBidi"/>
      <w:color w:val="FF0000"/>
      <w:sz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pPr>
      <w:outlineLvl w:val="9"/>
    </w:pPr>
    <w:rPr>
      <w:color w:val="FF000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Pr>
      <w:rFonts w:asciiTheme="majorHAnsi" w:eastAsiaTheme="majorEastAsia" w:hAnsiTheme="majorHAnsi" w:cstheme="majorBidi"/>
      <w:i/>
      <w:iCs/>
      <w:color w:val="FF0000"/>
      <w:sz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pPr>
      <w:outlineLvl w:val="9"/>
    </w:pPr>
    <w:rPr>
      <w:color w:val="FF000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Pr>
      <w:rFonts w:asciiTheme="majorHAnsi" w:eastAsiaTheme="majorEastAsia" w:hAnsiTheme="majorHAnsi" w:cstheme="majorBidi"/>
      <w:color w:val="FF0000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pPr>
      <w:outlineLvl w:val="9"/>
    </w:pPr>
    <w:rPr>
      <w:color w:val="FF000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Pr>
      <w:rFonts w:asciiTheme="majorHAnsi" w:eastAsiaTheme="majorEastAsia" w:hAnsiTheme="majorHAnsi" w:cstheme="majorBidi"/>
      <w:i/>
      <w:iCs/>
      <w:color w:val="FF0000"/>
      <w:sz w:val="21"/>
      <w:szCs w:val="21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table" w:styleId="MittlereListe1-Akzent1">
    <w:name w:val="Medium List 1 Accen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Arial" w:hAnsi="Arial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Pr>
      <w:rFonts w:ascii="Times New Roman" w:hAnsi="Times New Roman"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Arial" w:hAnsi="Arial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Arial" w:hAnsi="Arial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Arial" w:hAnsi="Arial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Arial" w:hAnsi="Arial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Arial" w:hAnsi="Arial"/>
      <w:sz w:val="24"/>
    </w:rPr>
  </w:style>
  <w:style w:type="paragraph" w:styleId="Textkrper">
    <w:name w:val="Body Text"/>
    <w:basedOn w:val="Standard"/>
    <w:link w:val="TextkrperZchn"/>
    <w:uiPriority w:val="99"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Pr>
      <w:rFonts w:ascii="Arial" w:hAnsi="Arial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Arial" w:hAnsi="Arial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Arial" w:hAnsi="Arial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Arial" w:hAnsi="Arial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Arial" w:hAnsi="Arial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Arial" w:hAnsi="Arial"/>
      <w:sz w:val="24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  <w:sz w:val="24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after="0" w:line="240" w:lineRule="auto"/>
      <w:ind w:left="480" w:hanging="240"/>
    </w:p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Arial" w:hAnsi="Arial"/>
    </w:rPr>
  </w:style>
  <w:style w:type="character" w:customStyle="1" w:styleId="apple-converted-space">
    <w:name w:val="apple-converted-space"/>
    <w:basedOn w:val="Absatz-Standardschriftart"/>
  </w:style>
  <w:style w:type="character" w:customStyle="1" w:styleId="visually-hidden">
    <w:name w:val="visually-hidden"/>
    <w:basedOn w:val="Absatz-Standardschriftart"/>
  </w:style>
  <w:style w:type="character" w:customStyle="1" w:styleId="cit-source">
    <w:name w:val="cit-source"/>
    <w:basedOn w:val="Absatz-Standardschriftart"/>
  </w:style>
  <w:style w:type="character" w:customStyle="1" w:styleId="cit-vol">
    <w:name w:val="cit-vol"/>
    <w:basedOn w:val="Absatz-Standardschriftart"/>
  </w:style>
  <w:style w:type="character" w:customStyle="1" w:styleId="cit-fpage">
    <w:name w:val="cit-fpage"/>
    <w:basedOn w:val="Absatz-Standardschriftart"/>
  </w:style>
  <w:style w:type="character" w:customStyle="1" w:styleId="cit-pub-date">
    <w:name w:val="cit-pub-date"/>
    <w:basedOn w:val="Absatz-Standardschriftart"/>
  </w:style>
  <w:style w:type="character" w:customStyle="1" w:styleId="highlight">
    <w:name w:val="highlight"/>
    <w:basedOn w:val="Absatz-Standardschriftart"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Char"/>
    <w:rsid w:val="0060291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0291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60291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602912"/>
    <w:rPr>
      <w:rFonts w:ascii="Arial" w:hAnsi="Arial" w:cs="Arial"/>
      <w:noProof/>
      <w:sz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02912"/>
    <w:rPr>
      <w:color w:val="605E5C"/>
      <w:shd w:val="clear" w:color="auto" w:fill="E1DFDD"/>
    </w:rPr>
  </w:style>
  <w:style w:type="character" w:customStyle="1" w:styleId="Subtitle1">
    <w:name w:val="Subtitle1"/>
    <w:basedOn w:val="Absatz-Standardschriftart"/>
    <w:rsid w:val="00376590"/>
  </w:style>
  <w:style w:type="character" w:customStyle="1" w:styleId="authors">
    <w:name w:val="authors"/>
    <w:basedOn w:val="Absatz-Standardschriftart"/>
    <w:rsid w:val="00376590"/>
  </w:style>
  <w:style w:type="numbering" w:customStyle="1" w:styleId="AktuelleListe1">
    <w:name w:val="Aktuelle Liste1"/>
    <w:uiPriority w:val="99"/>
    <w:rsid w:val="00CE196A"/>
    <w:pPr>
      <w:numPr>
        <w:numId w:val="21"/>
      </w:numPr>
    </w:pPr>
  </w:style>
  <w:style w:type="numbering" w:customStyle="1" w:styleId="AktuelleListe2">
    <w:name w:val="Aktuelle Liste2"/>
    <w:uiPriority w:val="99"/>
    <w:rsid w:val="00CE196A"/>
    <w:pPr>
      <w:numPr>
        <w:numId w:val="22"/>
      </w:numPr>
    </w:pPr>
  </w:style>
  <w:style w:type="numbering" w:customStyle="1" w:styleId="AktuelleListe3">
    <w:name w:val="Aktuelle Liste3"/>
    <w:uiPriority w:val="99"/>
    <w:rsid w:val="00CE196A"/>
    <w:pPr>
      <w:numPr>
        <w:numId w:val="23"/>
      </w:numPr>
    </w:pPr>
  </w:style>
  <w:style w:type="paragraph" w:customStyle="1" w:styleId="Literaturverzeichnis1">
    <w:name w:val="Literaturverzeichnis1"/>
    <w:basedOn w:val="Standard"/>
    <w:link w:val="BibliographyZchn"/>
    <w:rsid w:val="006C1AD7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Zchn">
    <w:name w:val="Bibliography Zchn"/>
    <w:basedOn w:val="Absatz-Standardschriftart"/>
    <w:link w:val="Literaturverzeichnis1"/>
    <w:rsid w:val="006C1AD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486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4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349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34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8706990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100152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517826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3025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154052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4713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89806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4210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2184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26601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33541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416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5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4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4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4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84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93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7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8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2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6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7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96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60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40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32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90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2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0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82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7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06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23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08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7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19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41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37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21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67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72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32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45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56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18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64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75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10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08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3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2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0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8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4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01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88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29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4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7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49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98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8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08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2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E6622-2085-477D-A549-117F1E522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185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M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er Englisch</dc:creator>
  <cp:lastModifiedBy>Johannes Felix Englisch</cp:lastModifiedBy>
  <cp:revision>6</cp:revision>
  <dcterms:created xsi:type="dcterms:W3CDTF">2024-06-02T12:30:00Z</dcterms:created>
  <dcterms:modified xsi:type="dcterms:W3CDTF">2024-06-02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VEGFR2 as a target for CAR T cell therapy of Ewing sarcoma</vt:lpwstr>
  </property>
  <property fmtid="{D5CDD505-2E9C-101B-9397-08002B2CF9AE}" pid="3" name="CitaviDocumentProperty_0">
    <vt:lpwstr>95f23a4b-f15e-435a-92cf-75afa9736830</vt:lpwstr>
  </property>
  <property fmtid="{D5CDD505-2E9C-101B-9397-08002B2CF9AE}" pid="4" name="CitaviDocumentProperty_11">
    <vt:lpwstr>Heading 1</vt:lpwstr>
  </property>
  <property fmtid="{D5CDD505-2E9C-101B-9397-08002B2CF9AE}" pid="5" name="CitaviDocumentProperty_12">
    <vt:lpwstr>Normal</vt:lpwstr>
  </property>
  <property fmtid="{D5CDD505-2E9C-101B-9397-08002B2CF9AE}" pid="6" name="CitaviDocumentProperty_16">
    <vt:lpwstr>Subtitle</vt:lpwstr>
  </property>
  <property fmtid="{D5CDD505-2E9C-101B-9397-08002B2CF9AE}" pid="7" name="CitaviDocumentProperty_13">
    <vt:lpwstr>Normal</vt:lpwstr>
  </property>
  <property fmtid="{D5CDD505-2E9C-101B-9397-08002B2CF9AE}" pid="8" name="CitaviDocumentProperty_15">
    <vt:lpwstr>Normal</vt:lpwstr>
  </property>
  <property fmtid="{D5CDD505-2E9C-101B-9397-08002B2CF9AE}" pid="9" name="CitaviDocumentProperty_17">
    <vt:lpwstr>Normal</vt:lpwstr>
  </property>
  <property fmtid="{D5CDD505-2E9C-101B-9397-08002B2CF9AE}" pid="10" name="CitaviDocumentProperty_8">
    <vt:lpwstr>CloudProjectKey=y8qtzs80tx3g4ha3ob36yhc2rnzuefrksdnl2p8q67ngghpok2; ProjectName=VEGFR2 as a target for CAR T cell therapy of Ewing sarcoma</vt:lpwstr>
  </property>
  <property fmtid="{D5CDD505-2E9C-101B-9397-08002B2CF9AE}" pid="11" name="CitaviDocumentProperty_1">
    <vt:lpwstr>6.3.0.0</vt:lpwstr>
  </property>
  <property fmtid="{D5CDD505-2E9C-101B-9397-08002B2CF9AE}" pid="12" name="CitaviDocumentProperty_6">
    <vt:lpwstr>True</vt:lpwstr>
  </property>
  <property fmtid="{D5CDD505-2E9C-101B-9397-08002B2CF9AE}" pid="13" name="ZOTERO_PREF_1">
    <vt:lpwstr>&lt;data data-version="3" zotero-version="7.0.0-beta.68+c31a40c74"&gt;&lt;session id="x0OKS2XZ"/&gt;&lt;style id="http://www.zotero.org/styles/the-new-england-journal-of-medicine" hasBibliography="1" bibliographyStyleHasBeenSet="1"/&gt;&lt;prefs&gt;&lt;pref name="fieldType" value="</vt:lpwstr>
  </property>
  <property fmtid="{D5CDD505-2E9C-101B-9397-08002B2CF9AE}" pid="14" name="ZOTERO_PREF_2">
    <vt:lpwstr>Field"/&gt;&lt;pref name="automaticJournalAbbreviations" value="true"/&gt;&lt;/prefs&gt;&lt;/data&gt;</vt:lpwstr>
  </property>
</Properties>
</file>